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120"/>
        <w:rPr/>
      </w:pPr>
      <w:r>
        <w:rPr/>
        <w:t>Exposure to salient, dynamic sensory stimuli during development increases distractibility in adulthood</w:t>
      </w:r>
    </w:p>
    <w:p>
      <w:pPr>
        <w:pStyle w:val="Normal"/>
        <w:rPr>
          <w:rFonts w:ascii="Times New Roman" w:hAnsi="Times New Roman" w:cs="Times New Roman"/>
          <w:sz w:val="24"/>
          <w:szCs w:val="24"/>
        </w:rPr>
      </w:pPr>
      <w:r>
        <w:rPr>
          <w:rFonts w:cs="Times New Roman" w:ascii="Times New Roman" w:hAnsi="Times New Roman"/>
          <w:sz w:val="24"/>
          <w:szCs w:val="24"/>
        </w:rPr>
        <w:t>Itay Hadas, Ram Gal, Lihi Bokovza, Nachshon Meiran, David Feifel, and Abraham Zangen</w:t>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r>
    </w:p>
    <w:p>
      <w:pPr>
        <w:pStyle w:val="Normal"/>
        <w:spacing w:lineRule="auto" w:line="480"/>
        <w:rPr>
          <w:rFonts w:ascii="Times New Roman" w:hAnsi="Times New Roman" w:cs="Times New Roman"/>
          <w:b/>
          <w:b/>
          <w:bCs/>
          <w:sz w:val="28"/>
          <w:szCs w:val="28"/>
        </w:rPr>
      </w:pPr>
      <w:r>
        <w:rPr>
          <w:rFonts w:cs="Times New Roman" w:ascii="Times New Roman" w:hAnsi="Times New Roman"/>
          <w:b/>
          <w:bCs/>
          <w:sz w:val="28"/>
          <w:szCs w:val="28"/>
        </w:rPr>
        <w:t>Supplementary Methods</w:t>
      </w:r>
    </w:p>
    <w:p>
      <w:pPr>
        <w:pStyle w:val="Heading2"/>
        <w:spacing w:lineRule="auto" w:line="480"/>
        <w:rPr/>
      </w:pPr>
      <w:r>
        <w:rPr>
          <w:sz w:val="24"/>
          <w:szCs w:val="24"/>
        </w:rPr>
        <w:t>Developmental dynamic salient stim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ost-weaned rats were subjected to daily 1-h 'exposure sessions' for five weeks (p28–p63). All exposure sessions were conducted during the dark phase (1:00–4:00 PM) in a small room with red fluorescent lighting. In the DDSS group, an Eppendorf tube containing 20 µl of the odorant (soaked in cotton) was placed on top of the home cage for 5 minutes, after which it was quickly replaced with another tube containing a different odorant. All odorants (detailed in Supplementary Table 1) were purchased from Florasynth (Holon, Israel) and are used in the food industry. In each 'exposure session', 12 different odorants were presented sequentially to each rat in the DDSS group in a random order. In the control group, a mixture of the same 12 odors was placed approximately 2 m from the home cage; those rats were thus exposed to all odors but not in a sequential, dynamic manner. Both groups were similarly handled daily and habituated to the experimenter to reduce potential differences associated with general stress.</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The 5-CSRT task</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Apparatu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5-CSRTT was conducted in prebuilt trapezoid aluminum Bussey–Saksida touchscreen operant chambers for rats (Campden Instruments, Loughborough, UK), as depicted in Figure 1B. These chambers were placed on an aluminum mesh and were covered with a Plexiglass cover. The front panel of the chamber (i.e., its wider side) contained five 1-cm deep apertures that the rat could nose-poke to establish contact with a specialized touchscreen placed behind the panel. The rear (narrow) panel of the chamber contained a 'reward chamber'; a pump delivered the reinforcing sucrose solution into a small dip at the bottom of this chamber. A white LED, positioned above the 'reward chamber', was turned on in association with reward delivery. All operant chambers were kept in sound- and light-proof boxes equipped with house lights in the roof of the chamber, an audio loudspeaker (for delivery of the distractor during the distractibility test), and fans that provided a constant low-level white noise and airflow. The entire apparatus was operated and task-related behaviors were monitored through designated software (AbetII, Lafayette Instruments, Lafayette, IN, USA). </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Task</w:t>
      </w:r>
    </w:p>
    <w:p>
      <w:pPr>
        <w:pStyle w:val="Normal"/>
        <w:spacing w:lineRule="auto" w:line="480"/>
        <w:rPr/>
      </w:pPr>
      <w:r>
        <w:rPr>
          <w:rFonts w:cs="Times New Roman" w:ascii="Times New Roman" w:hAnsi="Times New Roman"/>
          <w:sz w:val="24"/>
          <w:szCs w:val="24"/>
        </w:rPr>
        <w:t xml:space="preserve">The  5-CSRTT is a well-established paradigm for assessing various attention-related functions in rodents </w:t>
      </w:r>
      <w:r>
        <w:fldChar w:fldCharType="begin"/>
      </w:r>
      <w:r>
        <w:rPr>
          <w:vertAlign w:val="superscript"/>
          <w:sz w:val="24"/>
          <w:szCs w:val="24"/>
          <w:rFonts w:cs="Times New Roman" w:ascii="Times New Roman" w:hAnsi="Times New Roman"/>
        </w:rPr>
        <w:instrText xml:space="preserve"> ADDIN ZOTERO_ITEM CSL_CITATION {"citationID":"y9R8I9YD","properties":{"formattedCitation":"{\\rtf \\super 1\\nosupersub{}}","plainCitation":"1"},"citationItems":[{"id":4968,"uris":["http://zotero.org/users/3389/items/G4GNTCZ9"],"uri":["http://zotero.org/users/3389/items/G4GNTCZ9"],"itemData":{"id":4968,"type":"article-journal","title":"Effects of lesions to ascending noradrenergic neurones on performance of a 5-choice serial reaction task in rats; implications for theories of dorsal noradrenergic bundle function based on selective attention and arousal","container-title":"Behavioural Brain Research","page":"361-380","volume":"9","issue":"3","source":"ScienceDirect","abstract":"Five experiments examined the effects of destruction of the dorsal noradrenergic bundle (DNAB), arising in the locus coeruleus, both on brightness and spatial visual discrimination, and selective attention. An analogue of Leonard's 5-choice serial reaction task for human subjects was used. Hungry rats were trained to detect brief (0.5 sec) flashes of light presented randomly in one of 5 locations with a fixed intertrial interval of 5 sec, paced by the rat. Correct responses were rewarded with food and incorrect responses punished by time-out (darkness + delay). Following training to high levels of accuracy (80%, with &amp;lt; 20% errors of omission), rats received either 6-OHDA (4 μg/2 μl) injected bilaterally into the trajectory of the dorsal bundle, or injection of vehicle (0.1% ascorbic acid in 0.9% saline). The 6-OHDA lesion was sufficient to reduce cortical NA by 84%. Performance on both the spatial discrimination and brightness (produced by graded reductions in the brightness of the stimuli) discrimination was unaffected by DNAB lesions. However, the DNAB lesion produced significant decreases in accuracy and increases in omissions when the stimuli were presented at faster, unpredictable rates. In addition, although intense white noise failed to produce differential impairments when presented simultaneously with the visual discriminanda, the DNAB lesion significantly impaired accuracy when the noise was presented immediately prior to, but not overlapping, the onset of the visual stimuli. The implications of this pattern of deficits in performance found following DNAB lesions is discussed in terms of disruptive effects of cortical NA depletion upon mechanisms of selective attention and arousal.","DOI":"10.1016/0166-4328(83)90138-9","ISSN":"0166-4328","author":[{"family":"Carli","given":"M."},{"family":"Robbins","given":"T.W."},{"family":"Evenden","given":"J.L."},{"family":"Everitt","given":"B.J."}],"issued":{"date-parts":[["1983",9]]}}}],"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The basic design of a 5-CSRTT trial is depicted in Figure 1C. Briefly, in each session, rats are placed individually in the apparatus and initiate a trial by head-poking the reward chamber, which triggers a 5-s delay followed by a visual (light) cue that is displayed in one of the five apertures on the front panel (the duration of cue display depends on task conditions). A 'correct response' is recorded if the rat responds to the visual cue by nose-poking the aperture in which the cue was displayed; an 'incorrect response' is recorded if the rat nose-pokes an aperture different from the 'correct' one; a 'premature response' is recorded if the rat nose-pokes any of the five apertures before the cue was displayed; an 'omission' is recorded if the rat fails to nose-poke any of the five apertures for a certain amount of time, which depends on task conditions, after the cue was displayed. In each trial, a 'correct response' rewards the rat with 150 µl of a 10% sucrose solution delivered to the reward chamber, whereas an 'incorrect response' or an 'omission' result in a 'failure' signal (turning on the house lights) followed by a 5-s timeout period, during which the rat cannot initiate a new trial. Premature responses are recorded but are not punished. Each session was concluded after 60 trials or after 60 min, whichever came first.</w:t>
      </w:r>
    </w:p>
    <w:p>
      <w:pPr>
        <w:pStyle w:val="Normal"/>
        <w:spacing w:lineRule="auto" w:line="480"/>
        <w:rPr/>
      </w:pPr>
      <w:r>
        <w:rPr>
          <w:rFonts w:cs="Times New Roman" w:ascii="Times New Roman" w:hAnsi="Times New Roman"/>
          <w:sz w:val="24"/>
          <w:szCs w:val="24"/>
        </w:rPr>
        <w:t xml:space="preserve">The software associated with the 5–CSRTT allowed us to extract numerous behavioral parameters for each phase of the paradigm, most importantly the probabilities of correct and incorrect responses, the response accuracy [number of correct responses / (number of correct + incorrect responses) × 100), the probability of omissions, the probability of premature responses (which are interpreted as measurement for impulsivity; </w:t>
      </w:r>
      <w:r>
        <w:fldChar w:fldCharType="begin"/>
      </w:r>
      <w:r>
        <w:rPr>
          <w:vertAlign w:val="superscript"/>
          <w:sz w:val="24"/>
          <w:szCs w:val="24"/>
          <w:rFonts w:cs="Times New Roman" w:ascii="Times New Roman" w:hAnsi="Times New Roman"/>
        </w:rPr>
        <w:instrText xml:space="preserve"> ADDIN ZOTERO_ITEM CSL_CITATION {"citationID":"lldMDROY","properties":{"formattedCitation":"{\\rtf \\super 2\\uc0\\u8211{}6\\nosupersub{}}","plainCitation":"2–6"},"citationItems":[{"id":2556,"uris":["http://zotero.org/users/3389/items/WKC6RT5T"],"uri":["http://zotero.org/users/3389/items/WKC6RT5T"],"itemData":{"id":2556,"type":"article-journal","title":"Impulsive Choice Induced in Rats by Lesions of the Nucleus Accumbens Core","container-title":"Science","page":"2499-2501","volume":"292","issue":"5526","source":"CrossRef","abstract":"Impulsive choice is exemplified by choosing a small or poor reward that is available immediately, in preference to a larger but delayed reward. Impulsive choice contributes to drug addiction, attention-deficit/hyperactivity disorder, mania, and personality disorders, but its neuroanatomical basis is unclear. Here, we show that selective lesions of the nucleus accumbens core induce persistent impulsive choice in rats. In contrast, damage to two of its afferents, the anterior cingulate cortex and medial prefrontal cortex, had no effect on this capacity. Thus, dysfunction of the nucleus accumbens core may be a key element in the neuropathology of impulsivity.","DOI":"10.1126/science.1060818","ISSN":"00368075, 10959203","note":"00664","author":[{"literal":"R. N. Cardinal"},{"literal":"David R. Pennicott"},{"literal":"C. Lakmali Sugathapala"},{"literal":"Trevor W. Robbins"},{"literal":"Barry J. Everitt"}],"issued":{"date-parts":[["2001",6,29]]}},"label":"page"},{"id":2558,"uris":["http://zotero.org/users/3389/items/XG27JPEM"],"uri":["http://zotero.org/users/3389/items/XG27JPEM"],"itemData":{"id":2558,"type":"article-journal","title":"Nucleus Accumbens D2/3 Receptors Predict Trait Impulsivity and Cocaine Reinforcement","container-title":"Science","page":"1267-1270","volume":"315","issue":"5816","source":"CrossRef","abstract":"Stimulant addiction is often linked to excessive risk taking, sensation seeking, and impulsivity, but in ways that are poorly understood. We report here that a form of impulsivity in rats predicts high rates of intravenous cocaine self-administration and is associated with changes in dopamine (DA) function before drug exposure. Using positron emission tomography, we demonstrated that D2/3 receptor availability is significantly reduced in the nucleus accumbens of impulsive rats that were never exposed to cocaine and that such effects are independent of DA release. These data demonstrate that trait impulsivity predicts cocaine reinforcement and that D2 receptor dysfunction in abstinent cocaine addicts may, in part, be determined by premorbid influences.","DOI":"10.1126/science.1137073","ISSN":"0036-8075, 1095-9203","note":"00664","language":"en","author":[{"family":"Dalley","given":"J. W."},{"family":"Fryer","given":"T. D."},{"family":"Brichard","given":"L."},{"family":"Robinson","given":"E. S. J."},{"family":"Theobald","given":"D. E. H."},{"family":"Laane","given":"K."},{"family":"Pena","given":"Y."},{"family":"Murphy","given":"E. R."},{"family":"Shah","given":"Y."},{"family":"Probst","given":"K."},{"family":"Abakumova","given":"I."},{"family":"Aigbirhio","given":"F. I."},{"family":"Richards","given":"H. K."},{"family":"Hong","given":"Y."},{"family":"Baron","given":"J.-C."},{"family":"Everitt","given":"B. J."},{"family":"Robbins","given":"T. W."}],"issued":{"date-parts":[["2007",3,2]]}},"label":"page"},{"id":6544,"uris":["http://zotero.org/users/3389/items/XZFQARJ4"],"uri":["http://zotero.org/users/3389/items/XZFQARJ4"],"itemData":{"id":6544,"type":"article-journal","title":"Dopaminergic and GABA-ergic markers of impulsivity in rats: evidence for anatomical localisation in ventral striatum and prefrontal cortex","container-title":"European Journal of Neuroscience","page":"n/a–n/a","source":"Wiley Online Library","abstract":"Accumulating evidence indicates that impulsivity, in its multiple forms, involves cortical and subcortical mechanisms and abnormal dopamine (DA) transmission. Although decreased DA D2/D3 receptor availability in the nucleus accumbens (NAcb) predicts trait-like impulsivity in rats it is unclear whether this neurochemical marker extends to both the NAcb core (NAcbC) and shell (NAcbS) and whether markers for other neurotransmitter systems implicated in impulsivity such as serotonin (5-HT), endogenous opioids and γ-amino-butyric acid (GABA) are likewise altered in impulsive rats. We therefore used autoradiography to investigate DA transporter (DAT), 5-HT transporter (5-HTT) and D1, D2/D3, μ-opioid and GABA(A) receptor binding in selected regions of the prefrontal cortex and striatum in rats expressing low and high impulsive behaviour on the five-choice serial reaction-time task. High-impulsive (HI) rats exhibited significantly lower binding for DAT and D2/D3 receptors in the NAcbS and for D1 receptors in the NAcbC compared with low-impulsive (LI) rats. HI rats also showed significantly lower GABA(A) receptor binding in the anterior cingulate cortex. For all regions where receptor binding was altered in HI rats, binding was inversely correlated with impulsive responding on task. There were no significant differences in binding for 5-HTT or μ-opioid receptors in any of the regions investigated. These results indicate that altered D2/D3 receptor binding is localised to the NAcbS of trait-like impulsive rats and is accompanied by reduced binding for DAT. Alterations in binding for D1 receptors in the NAcbC and GABA(A) receptors in the anterior cingulate cortex demonstrate additional markers and putative mechanisms underlying the expression of behavioural impulsivity.","DOI":"10.1111/ejn.12146","ISSN":"1460-9568","note":"00007","shortTitle":"Dopaminergic and GABA-ergic markers of impulsivity in rats","language":"en","author":[{"family":"Jupp","given":"Bianca"},{"family":"Caprioli","given":"Daniele"},{"family":"Saigal","given":"Niel"},{"family":"Reverte","given":"Ingrid"},{"family":"Shrestha","given":"Saurav"},{"family":"Cumming","given":"Paul"},{"family":"Everitt","given":"Barry J."},{"family":"Robbins","given":"Trevor W."},{"family":"Dalley","given":"Jeffrey W."}],"issued":{"date-parts":[["2013"]]}},"label":"page"},{"id":2608,"uris":["http://zotero.org/users/3389/items/H7CBKRBG"],"uri":["http://zotero.org/users/3389/items/H7CBKRBG"],"itemData":{"id":2608,"type":"article-journal","title":"Inhibitory Control in Rats Performing a Stop-Signal Reaction-Time Task: Effects of Lesions of the Medial Striatum and d-Amphetamine.","container-title":"Behavioral Neuroscience","page":"1302-1317","volume":"117","issue":"6","source":"CrossRef","abstract":"The stop-signal task measures the ability to inhibit a response that has already been initiated, that is, the ability to stop. Imaging studies have implicated frontostriatal circuitry in the mediation of this form of response control. The authors report inhibition functions of normal rats and those with medial striatal damage performing the stop-signal task. Excitotoxic lesions of the medial striatum produced significant deficits on task performance, including increased omissions on the go task and flattened inhibition function, possibly as a result of increased reaction-time mean and variability. Medial striatal lesions also significantly slowed stop-signal reaction time. Subsequent treatment with d-amphetamine removed (0.3 mg/kg) or exacerbated (1.0 mg/kg) this deficit.","DOI":"10.1037/0735-7044.117.6.1302","ISSN":"0735-7044","note":"00155","shortTitle":"Inhibitory Control in Rats Performing a Stop-Signal Reaction-Time Task","language":"en","author":[{"family":"Eagle","given":"D. M."},{"family":"Robbins","given":"T. W."}],"issued":{"date-parts":[["2003"]]}},"label":"page"},{"id":2610,"uris":["http://zotero.org/users/3389/items/ZQQHUIFB"],"uri":["http://zotero.org/users/3389/items/ZQQHUIFB"],"itemData":{"id":2610,"type":"article-journal","title":"Functional disconnection of a prefrontal cortical-dorsal striatal system disrupts choice reaction time performance: Implications for attentional function.","container-title":"Behavioral Neuroscience","page":"812-825","volume":"115","issue":"4","source":"CrossRef","abstract":"This series of experiments investigated the role of a prefrontal cortical–dorsal striatal circuit in attention, using a continuous performance task of sustained and spatially divided visual attention. A unilateral excitotoxic lesion of the medial prefrontal cortex and a contralateral lesion of the medial caudate–putamen were used to “disconnect” the circuit. Control groups of rats with unilateral lesions of either structure were tested in the same task. Behavioral controls included testing the effects of the disconnection lesion on Pavlovian discriminated approach behavior. The disconnection lesion produced a significant reduction in the accuracy of performance in the attentional task but did not impair Pavlovian approach behavior or affect locomotor or motivational variables, providing evidence for the involvement of this medial prefrontal corticostriatal system in aspects of visual attentional function","DOI":"10.1037/0735-7044.115.4.812","ISSN":"0735-7044","note":"00066","shortTitle":"Functional disconnection of a prefrontal cortical-dorsal striatal system disrupts choice reaction time performance","language":"en","author":[{"family":"Christakou","given":"Anastasia"},{"family":"Robbins","given":"Trevor W."},{"family":"Everitt","given":"Barry J."}],"issued":{"date-parts":[["2001"]]}},"label":"page"}],"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6</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and, for the correct responses, the reaction times probability density function that is interpreted as individual animal attention functional consistency </w:t>
      </w:r>
      <w:r>
        <w:fldChar w:fldCharType="begin"/>
      </w:r>
      <w:r>
        <w:rPr>
          <w:vertAlign w:val="superscript"/>
          <w:sz w:val="24"/>
          <w:szCs w:val="24"/>
          <w:rFonts w:cs="Times New Roman" w:ascii="Times New Roman" w:hAnsi="Times New Roman"/>
        </w:rPr>
        <w:instrText xml:space="preserve"> ADDIN ZOTERO_ITEM CSL_CITATION {"citationID":"2p845p6vb8","properties":{"formattedCitation":"{\\rtf \\super 7\\uc0\\u8211{}13\\nosupersub{}}","plainCitation":"7–13"},"citationItems":[{"id":2522,"uris":["http://zotero.org/users/3389/items/BE8MIDJS"],"uri":["http://zotero.org/users/3389/items/BE8MIDJS"],"itemData":{"id":2522,"type":"article-journal","title":"Reaction time variability in ADHD: A meta-analytic review of 319 studies","container-title":"Clinical Psychology Review","page":"795-811","volume":"33","issue":"6","source":"ScienceDirect","abstract":"Individuals with ADHD are characterized as ubiquitously slower and more variable than their unaffected peers, and increased reaction time (RT) variability is considered by many to reflect an etiologically important characteristic of ADHD. The present review critically evaluates these claims through meta-analysis of 319 studies of RT variability in children, adolescents, and adults with ADHD relative to typically developing (TD) groups, clinical control groups, and themselves (subtype comparisons, treatment and motivation effects). Random effects models corrected for measurement unreliability and publication bias revealed that children/adolescents (Hedges' g = 0.76) and adults (g = 0.46) with ADHD demonstrated greater RT variability relative to TD groups. This increased variability was attenuated by psychostimulant treatment (g = − 0.74), but unaffected by non-stimulant medical and psychosocial interventions. Individuals with ADHD did not evince slower processing speed (mean RT) after accounting for RT variability, whereas large magnitude RT variability deficits remained after accounting for mean RT. Adolescents and adults with ADHD were indistinguishable from clinical control groups, and children with ADHD were only minimally more variable than clinical control children (g = 0.25). Collectively, results of the meta-analysis indicate that RT variability reflects a stable feature of ADHD and other clinical disorders that is robust to systematic differences across studies.","DOI":"10.1016/j.cpr.2013.06.001","ISSN":"0272-7358","shortTitle":"Reaction time variability in ADHD","journalAbbreviation":"Clinical Psychology Review","author":[{"family":"Kofler","given":"Michael J."},{"family":"Rapport","given":"Mark D."},{"family":"Sarver","given":"Dustin E."},{"family":"Raiker","given":"Joseph S."},{"family":"Orban","given":"Sarah A."},{"family":"Friedman","given":"Lauren M."},{"family":"Kolomeyer","given":"Ellen G."}],"issued":{"date-parts":[["2013",8]]}},"label":"page"},{"id":2550,"uris":["http://zotero.org/users/3389/items/9Q7KH64Z"],"uri":["http://zotero.org/users/3389/items/9Q7KH64Z"],"itemData":{"id":2550,"type":"article-journal","title":"Prenatal exposure to nicotine impairs performance of the 5-choice serial reaction time task in adult rats","container-title":"Neuropsychopharmacology: Official Publication of the American College of Neuropsychopharmacology","page":"1114-1125","volume":"36","issue":"5","source":"NCBI PubMed","abstract":"Cigarette smoking is associated with a wide variety of adverse reproductive outcomes, including increased infant mortality and decreased birth weight. Prenatal exposure to tobacco smoke, of which nicotine is a major teratogenic component, has also been linked to the acceleration of the risk for different psychiatric disorders, including conduct disorder and attention deficit hyperactivity disorder (ADHD). Whether this increased risk is influenced by the direct effects of gestational nicotine exposure on the developing fetus remains uncertain. In this study we provide experimental evidence for the effects of prenatal nicotine exposure on measures of attention and impulsivity in adult male rats. Offspring of females exposed during pregnancy to 0.06 mg/ml nicotine solution as the only source of water (daily consumption: 69.6±1.4 ml/kg; nicotine blood level: 96.0±31.9 ng/ml) had lower birth weight and delayed sensorimotor development measured by negative geotaxis, righting reflex, and grip strength. In the 5-choice serial reaction time test, adult rats showed increased numbers of anticipatory responses and omissions errors, more variable response times, and lower accuracy with evidence of delayed learning of the task demands when the 1 s stimulus duration was introduced. In contrast, prenatal nicotine exposure had no effect on exploratory locomotion or delay-discounting test. Prenatal nicotine exposure increased expression of the D5 dopamine receptor gene in the striatum, but did not change expression of other dopamine-related genes (DRD4, DAT1, NR4A2, and TH) in either the striatum or the prefrontal cortex. These data suggest a direct effect of prenatal nicotine exposure on important aspects of attention, inhibitory control, or learning later in life.","DOI":"10.1038/npp.2010.249","ISSN":"1740-634X","note":"00028 PMID: 21289608 \nPMCID: PMC3077278","journalAbbreviation":"Neuropsychopharmacology","language":"eng","author":[{"family":"Schneider","given":"Tomasz"},{"family":"Ilott","given":"Nicholas"},{"family":"Brolese","given":"Giovana"},{"family":"Bizarro","given":"Lisiane"},{"family":"Asherson","given":"Philip J. E."},{"family":"Stolerman","given":"Ian P."}],"issued":{"date-parts":[["2011",4]]},"PMCID":"PMC3077278"},"label":"page"},{"id":21,"uris":["http://zotero.org/users/3389/items/3XKTXDNX"],"uri":["http://zotero.org/users/3389/items/3XKTXDNX"],"itemData":{"id":21,"type":"article-journal","title":"Varieties of Attention-Deficit/Hyperactivity Disorder-Related Intra-Individual Variability","container-title":"Biological psychiatry","page":"1416-1423","volume":"57","issue":"11","source":"PubMed Central","abstract":"Intra-individual variability in behavior and functioning is ubiquitous among children with attention-deficit/hyperactivity disorder (ADHD), but it has not been systematically examined or integrated within causal models. This article seeks to provide a conceptual, methodologic, and analytic framework as a foundation for future research. We first identify five key research questions and methodologic issues. For illustration, we examine the periodic structure of Eriksen Flanker task reaction time (RT) data obtained from 24 boys with ADHD and 18 age-matched comparison boys. Reaction time variability in ADHD differed quantitatively from control subjects, particularly at a modal frequency around .05 Hz (cycle length approximately 20 sec). These oscillations in RT were unaffected by double-blind placebo and were suppressed by double-blind methylphenidate. Together with converging lines of basic and clinical evidence, these secondary data analyses support the speculative hypothesis that the increased power of multisecond oscillations in ADHD RT data, and by inference, in attentional performance, represents a catecholaminergic deficit in the ability to appropriately modulate such oscillations in neuronal activity. These results highlight the importance of retaining time-series data and quantitatively examining intra-subject measures of variability as a putative endophenotype for ADHD.","DOI":"10.1016/j.biopsych.2004.12.005","ISSN":"0006-3223","note":"00313 PMID: 15950016\nPMCID: PMC1236991","journalAbbreviation":"Biol Psychiatry","author":[{"family":"Castellanos","given":"F. Xavier"},{"family":"Sonuga-Barke","given":"Edmund J.S."},{"family":"Scheres","given":"Anouk"},{"family":"Martino","given":"Adriana","non-dropping-particle":"Di"},{"family":"Hyde","given":"Christopher"},{"family":"Walters","given":"Judith R."}],"issued":{"date-parts":[["2005",6,1]]},"PMCID":"PMC1236991"},"label":"page"},{"id":5164,"uris":["http://zotero.org/users/3389/items/ESKNZ9NU"],"uri":["http://zotero.org/users/3389/items/ESKNZ9NU"],"itemData":{"id":5164,"type":"article-journal","title":"How to use MATLAB to fit the ex-Gaussian and other probability functions to a distribution of response times","container-title":"Tutorials in Quantitative Methods for Psychology","page":"35-45","volume":"4","issue":"1","abstract":"This article discusses how to characterize response time (RT) frequency distributions in terms of probability functions and how to implement the necessary analysis tools using MATLAB. The first part of the paper discusses the general principles of maximum likelihood estimation. A detailed implementation that allows fitting the popular ex‐Gaussian function is then presented followed by the results of a Monte Carlo study that shows the validity of the proposed approach. Although the main focus is the ex‐Gaussian function, the general procedure described here can be used to estimate best\nfitting  parameters  of  various  probability   functions.  The  proposed\ncomputational tools, written in MATLAB source code, are available through the Internet.","author":[{"family":"Lacouture","given":"Yves"},{"family":"Cousineau","given":"Denis"}],"issued":{"date-parts":[["2008"]]}},"label":"page"},{"id":1078,"uris":["http://zotero.org/users/3389/items/VTNTUCFB"],"uri":["http://zotero.org/users/3389/items/VTNTUCFB"],"itemData":{"id":1078,"type":"article-journal","title":"Attention deficit/hyperactivity disorder children with a 7-repeat allele of the dopamine receptor D4 gene have extreme behavior but normal performance on critical neuropsychological tests of attention","container-title":"Proceedings of the National Academy of Sciences","page":"4754-4759","volume":"97","issue":"9","source":"www.pnas.org","abstract":"An association of the dopamine receptor D4 (DRD4) gene located on chromosome 11p15.5 and attention deficit/hyperactivity disorder (ADHD) has been demonstrated and replicated by multiple investigators. A specific allele [the 7-repeat of a 48-bp variable number of tandem repeats (VNTR) in exon 3] has been proposed as an etiological factor in attentional deficits manifested in some children diagnosed with this disorder. In the current study, we evaluated ADHD subgroups defined by the presence or absence of the 7-repeat allele of the DRD4 gene, using neuropsychological tests with reaction time measures designed to probe attentional networks with neuroanatomical foci in D4-rich brain regions. Despite the same severity of symptoms on parent and teacher ratings for the ADHD subgroups, the average reaction times of the 7-present subgroup showed normal speed and variability of response whereas the average reaction times of the 7-absent subgroup showed the expected abnormalities (slow and variable responses). This was opposite the primary prediction of the study. The 7-present subgroup seemed to be free of some of the neuropsychological abnormalities thought to characterize ADHD.","DOI":"10.1073/pnas.080070897","ISSN":"0027-8424, 1091-6490","note":"PMID: 10781080","journalAbbreviation":"PNAS","language":"en","author":[{"family":"Swanson","given":"James"},{"family":"Oosterlaan","given":"Jaap"},{"family":"Murias","given":"Michael"},{"family":"Schuck","given":"Sabrina"},{"family":"Flodman","given":"Pamela"},{"family":"Spence","given":"M. Anne"},{"family":"Wasdell","given":"Michael"},{"family":"Ding","given":"Yuanchun"},{"family":"Chi","given":"Han-Chang"},{"family":"Smith","given":"Moyra"},{"family":"Mann","given":"Miranda"},{"family":"Carlson","given":"Caryn"},{"family":"Kennedy","given":"James L."},{"family":"Sergeant","given":"Joseph A."},{"family":"Leung","given":"Patrick"},{"family":"Zhang","given":"Ya-Ping"},{"family":"Sadeh","given":"Avi"},{"family":"Chen","given":"Chuansheng"},{"family":"Whalen","given":"Carol K."},{"family":"Babb","given":"Kimberley A."},{"family":"Moyzis","given":"Robert"},{"family":"Posner","given":"Michael I."}],"issued":{"date-parts":[["2000",4,25]]},"PMID":"10781080"},"label":"page"},{"id":16,"uris":["http://zotero.org/users/3389/items/KC5SAZWF"],"uri":["http://zotero.org/users/3389/items/KC5SAZWF"],"itemData":{"id":16,"type":"article-journal","title":"Inhibitory control and response latency differences between C57BL/6J and DBA/2J mice in a Go/No-Go and 5-choice serial reaction time task and strain-specific responsivity to amphetamine","container-title":"Behavioural Brain Research","page":"216-224","volume":"214","issue":"2","source":"ScienceDirect","abstract":"Among the best-replicated and most heritable endophenotypes of attention-deficit/hyperactivity disorder (ADHD) are deficits in attention, inhibitory response control and larger intra-individual variability in response latencies. Here, we explored the presence of these heritable ADHD endophenotypes in two commonly used inbred mouse strains, C57BL/6J and DBA/2J, and investigated whether treatment with the stimulant amphetamine affected these phenotypes. Both in an operant Go/No-Go task and 5-choice serial reaction time (5-CSRT) task, DBA/2J mice showed reduced inhibitory response control compared with C57BL/6J mice. Mean correct response latencies of DBA/2J mice were slower in both tasks. Analysis of the distribution of correct response latencies suggested similar processing speed, but DBA/2J mice displayed larger intra-individual variability. Amphetamine did not affect inhibition in the Go/No-Go task but increased omission errors. In contrast, in the 5-CSRT task, amphetamine did not affect omission errors but impaired inhibitory response control, specifically in C57BL/6J mice. The dopamine uptake inhibitor, GBR 12909, mimicked this effect and decreased accurate choice, specifically in C57BL/6J mice, indicating that dopamine modulates inhibitory response control and attention in the murine 5-CSRT task. Amphetamine did not affect response distributions in either task. Furthermore, we extended previous reports on differences in the brain dopamine system of DBA/2J and C57BL/6J mice, by showing differential gene expression levels of three dopamine receptors (Drd1, Drd4 and Drd5) in the mPFC. In conclusion, genetic differences between DBA/2J and C57BL/6J mice translate into multiple ADHD-related phenotypes, indicating that these strains are valuable resources to understand genetic mechanisms underlying ADHD-relevant phenotypes.","DOI":"10.1016/j.bbr.2010.05.027","ISSN":"0166-4328","journalAbbreviation":"Behavioural Brain Research","author":[{"family":"Loos","given":"Maarten"},{"family":"Staal","given":"Jorn"},{"family":"Schoffelmeer","given":"Anton N. M."},{"family":"Smit","given":"August B."},{"family":"Spijker","given":"Sabine"},{"family":"Pattij","given":"Tommy"}],"issued":{"date-parts":[["2010",12,25]]}},"label":"page"},{"id":2519,"uris":["http://zotero.org/users/3389/items/IB89NZAU"],"uri":["http://zotero.org/users/3389/items/IB89NZAU"],"itemData":{"id":2519,"type":"article-journal","title":"Alpha-2A adrenergic receptor gene variants are associated with increased intra-individual variability in response time","container-title":"Molecular Psychiatry","page":"1031-1036","volume":"19","issue":"9","source":"www.nature.com","abstract":"Intra-individual variability in response time has been proposed as an important endophenotype for attention deficit hyperactivity disorder (ADHD). Here we asked whether intra-individual variability is predicted by common variation in catecholamine genes and whether it mediates the relationship between these gene variants and self-reported ADHD symptoms. A total of 402 non-clinical Australian adults of European descent completed a battery of five cognitive tasks and the Conners’ Adult ADHD Rating Scale. Exclusion criteria included the presence of major psychiatric or neurologic illnesses and substance dependency. A total of 21 subjects were excluded due to incomplete data or poor quality cognitive or genotyping data. The final sample comprised 381 subjects (201 males; mean age=21.2 years, s.d.=5.1 years). Principal components analysis on variability measures yielded two factors (response selection variability vs selective attention variability). Association of these factors with catecholamine gene variants was tested using single-step linear regressions, with multiple comparisons controlled using permutation analysis. The response selection variability factor was associated with two ADRA2A single-nucleotide polymorphisms (SNPs) (rs1800544, rs602618), pcorrected=0.004, 0.012, respectively, whereas the selective attention variability factor was associated with a TH SNP (rs3842727), pcorrected=0.024. A bootstrapping analysis indicated that the response selection variability factor mediated the relationship between the ADRA2A SNP rs1800544 and self-reported ADHD symptoms. Thus this study finds evidence that DNA variation in the ADRA2A gene may be causally related to ADHD-like behaviors, in part through its influence on intra-individual variability. Evidence was also found for a novel association between a TH gene variant and intra-individual variability.","DOI":"10.1038/mp.2013.140","ISSN":"1359-4184","note":"00000","journalAbbreviation":"Mol Psychiatry","language":"en","author":[{"family":"Cummins","given":"T. D. R."},{"family":"Jacoby","given":"O."},{"family":"Hawi","given":"Z."},{"family":"Nandam","given":"L. S."},{"family":"Byrne","given":"M. a. V."},{"family":"Kim","given":"B.-N."},{"family":"Wagner","given":"J."},{"family":"Chambers","given":"C. D."},{"family":"Bellgrove","given":"M. A."}],"issued":{"date-parts":[["2014",9]]}},"label":"page"}],"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13</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The interpolation of the white-noise distractor at different time points during the delay (Figure 1C, and see below for details) allows assessing the distractibility of the rat </w:t>
      </w:r>
      <w:r>
        <w:fldChar w:fldCharType="begin"/>
      </w:r>
      <w:r>
        <w:rPr>
          <w:vertAlign w:val="superscript"/>
          <w:sz w:val="24"/>
          <w:szCs w:val="24"/>
          <w:rFonts w:cs="Times New Roman" w:ascii="Times New Roman" w:hAnsi="Times New Roman"/>
        </w:rPr>
        <w:instrText xml:space="preserve"> ADDIN ZOTERO_ITEM CSL_CITATION {"citationID":"muvko06r1","properties":{"formattedCitation":"{\\rtf \\super 1,14,15\\nosupersub{}}","plainCitation":"1,14,15"},"citationItems":[{"id":4968,"uris":["http://zotero.org/users/3389/items/G4GNTCZ9"],"uri":["http://zotero.org/users/3389/items/G4GNTCZ9"],"itemData":{"id":4968,"type":"article-journal","title":"Effects of lesions to ascending noradrenergic neurones on performance of a 5-choice serial reaction task in rats; implications for theories of dorsal noradrenergic bundle function based on selective attention and arousal","container-title":"Behavioural Brain Research","page":"361-380","volume":"9","issue":"3","source":"ScienceDirect","abstract":"Five experiments examined the effects of destruction of the dorsal noradrenergic bundle (DNAB), arising in the locus coeruleus, both on brightness and spatial visual discrimination, and selective attention. An analogue of Leonard's 5-choice serial reaction task for human subjects was used. Hungry rats were trained to detect brief (0.5 sec) flashes of light presented randomly in one of 5 locations with a fixed intertrial interval of 5 sec, paced by the rat. Correct responses were rewarded with food and incorrect responses punished by time-out (darkness + delay). Following training to high levels of accuracy (80%, with &amp;lt; 20% errors of omission), rats received either 6-OHDA (4 μg/2 μl) injected bilaterally into the trajectory of the dorsal bundle, or injection of vehicle (0.1% ascorbic acid in 0.9% saline). The 6-OHDA lesion was sufficient to reduce cortical NA by 84%. Performance on both the spatial discrimination and brightness (produced by graded reductions in the brightness of the stimuli) discrimination was unaffected by DNAB lesions. However, the DNAB lesion produced significant decreases in accuracy and increases in omissions when the stimuli were presented at faster, unpredictable rates. In addition, although intense white noise failed to produce differential impairments when presented simultaneously with the visual discriminanda, the DNAB lesion significantly impaired accuracy when the noise was presented immediately prior to, but not overlapping, the onset of the visual stimuli. The implications of this pattern of deficits in performance found following DNAB lesions is discussed in terms of disruptive effects of cortical NA depletion upon mechanisms of selective attention and arousal.","DOI":"10.1016/0166-4328(83)90138-9","ISSN":"0166-4328","author":[{"family":"Carli","given":"M."},{"family":"Robbins","given":"T.W."},{"family":"Evenden","given":"J.L."},{"family":"Everitt","given":"B.J."}],"issued":{"date-parts":[["1983",9]]}},"label":"page"},{"id":1054,"uris":["http://zotero.org/users/3389/items/26V28ZJH"],"uri":["http://zotero.org/users/3389/items/26V28ZJH"],"itemData":{"id":1054,"type":"article-journal","title":"Effects of 6-hydroxydopamine lesions of the nucleus accumbens septi on performance of a 5-choice serial reaction time task in rats: Implications for theories of selective attention and arousal","container-title":"Behavioural Brain Research","page":"165-179","volume":"33","issue":"2","source":"ScienceDirect","abstract":"Six experiments examined the effects of 6-hydroxydopamine (6-OHDA) induced lesions of the nucleus accumbens septi (NAS) on performance of a spatial discrimination. The behavioral paradigm used was an analogue of Leonard's 5-choice serial reaction time task for humans. The 6-OHDA lesion produced an 87% depletion of dopamine (DA) in the NAS, only a minor (25%) depletion of DA in the anterior caudate, and a 75% depletion of neocortical noradrenaline (NA). The lesion transiently attenuated both the speed and impulsivity of responding on the baseline schedule, but did not affect discriminative accuracy. In addition, the lesion attenuated the increase in premature responding caused by both systemic administration of d-amphetamine and bursts of loud white noise, presented just prior to the onset of the visual discriminanda. However, the lesion did not affect discriminative accuracy in these 2 conditions. The lesion also only had extremely minor effects on performance of this paradigm when the intertrial intervals were unpredictable. These results contrast with the previously reported pattern of behavioral effects resulting from forebrain NA depletion in the same behavioral paradigm. They therefore complete a double dissociation of effects on accuracy and vigour of responding, supporting theories of a division of arousal-type processes.","DOI":"10.1016/S0166-4328(89)80048-8","ISSN":"0166-4328","note":"00232","shortTitle":"Effects of 6-hydroxydopamine lesions of the nucleus accumbens septi on performance of a 5-choice serial reaction time task in rats","journalAbbreviation":"Behavioural Brain Research","author":[{"family":"Cole","given":"Belinda J."},{"family":"Robbins","given":"Trevor W."}],"issued":{"date-parts":[["1989",6,1]]}},"label":"page"},{"id":2553,"uris":["http://zotero.org/users/3389/items/SNNVMZMM"],"uri":["http://zotero.org/users/3389/items/SNNVMZMM"],"itemData":{"id":2553,"type":"article-journal","title":"Differential roles of dopamine D1 and D2 receptors in the nucleus accumbens in attentional performance on the five-choice serial reaction time task","container-title":"Neuropsychopharmacology: Official Publication of the American College of Neuropsychopharmacology","page":"273-283","volume":"32","issue":"2","source":"NCBI PubMed","abstract":"Nucleus accumbens (NAC) dopamine may play a role in attentional and executive processes, as it modulates cortico-limbic inputs, including afferents from the prefrontal cortex. The present study examined the role of NAC dopamine D1 and D2 receptors in visual attentional processes and response control in rats as assessed in the five-choice serial reaction time task (5CSRT). Rats were trained to detect the location of brief (0.5 s) visual targets presented randomly in an array of five apertures to receive food reward. They were tested after bilateral infusions of a D1 receptor antagonist (SCH 23390) and agonist (SKF 38393) and a D2 receptor antagonist (sulpiride) and agonist (quinpirole) into the NAC. While intra-NAC SCH 23390 decreased accurate responding and increased response omissions, SKF 38393 improved accuracy and decreased omissions at the lowest dose (0.1 microg/side). At higher doses, SKF 38393 increased premature 'impulsive' responding. Sulpiride impaired the attentional accuracy of responding and slowed the latency to collect the earned food reward. By contrast, intra-NAC infusions of quinpirole did not significantly affect attentional accuracy, but increased perseverative responding. Optimal performance on the 5CSRT depends on both D1 and D2 receptors in the NAC, but they modulate different aspects of performance. D1 receptor agents had more selective effects on attentional accuracy while D2 receptor stimulation did not affect accuracy or premature responses, but enhanced perseverative responding. The data are discussed in terms of the different functions of NAC dopamine receptors in the processing of information from its different cortico-limbic inputs.","DOI":"10.1038/sj.npp.1301073","ISSN":"0893-133X","note":"00000 PMID: 16641946 \nPMCID: PMC1877864","journalAbbreviation":"Neuropsychopharmacology","language":"eng","author":[{"family":"Pezze","given":"Marie-Astrid"},{"family":"Dalley","given":"Jeffrey W."},{"family":"Robbins","given":"Trevor W."}],"issued":{"date-parts":[["2007",2]]},"PMCID":"PMC1877864"},"label":"page"}],"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14,15</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t>Exploratory sess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ne week after the final DDSS (or control) exposure session, rats were placed individually in the 5-CSRTT apparatus for 30 min to explore and familiarize with the apparatus. A sucrose solution was placed in the reward chamber to familiarize the rats with this chamber and associate it with the reward solution. Although no task was conducted during the exploratory session, the average time to poke the reward chamber for the first time and the pattern of exploration during the session were monitored automatically, as in all other sessions.</w:t>
      </w:r>
    </w:p>
    <w:p>
      <w:pPr>
        <w:pStyle w:val="Normal"/>
        <w:keepNext w:val="true"/>
        <w:spacing w:lineRule="auto" w:line="480"/>
        <w:rPr>
          <w:rFonts w:ascii="Times New Roman" w:hAnsi="Times New Roman" w:cs="Times New Roman"/>
          <w:i/>
          <w:i/>
          <w:iCs/>
          <w:sz w:val="24"/>
          <w:szCs w:val="24"/>
        </w:rPr>
      </w:pPr>
      <w:r>
        <w:rPr>
          <w:rFonts w:cs="Times New Roman" w:ascii="Times New Roman" w:hAnsi="Times New Roman"/>
          <w:i/>
          <w:iCs/>
          <w:sz w:val="24"/>
          <w:szCs w:val="24"/>
        </w:rPr>
        <w:t>Acquisition pha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is phase included a one-week "conditioning" stage, in which rats learned the basic task (touching the screen to receive a reward), followed by a "training" stage, in which the duration of displaying the visual cue was decreased gradually between sessions (60 s, 30 s, 20 s, 10 s, 5 s). The duration of the cue was decreased each time the rat reached a predefined set of performance criteria: at least 80% accuracy, a maximum of 20% omissions (calculated as the number of trials with no response / total number of trials × 100), and at least 50 completed trials per session. Thus, a rat that met all these criteria at the end of any individual session began the next session with a shorter duration of visual cue display, whereas a rat that did not fully meet these criteria continued to the next session without changing the duration of the cue display. A rat that met these criteria for three consecutive sessions under the shortest (5 s) cue display condition was considered to have met the "baseline performance criteria" for the 5-CSRTT, and continued to the baseline phase. Rats that did not meet those baseline criteria in a stable manner for two weeks were removed from the acquisition phase and were excluded from further training or testing.</w:t>
      </w:r>
    </w:p>
    <w:p>
      <w:pPr>
        <w:pStyle w:val="Normal"/>
        <w:spacing w:lineRule="auto" w:line="480"/>
        <w:rPr>
          <w:rFonts w:ascii="Times New Roman" w:hAnsi="Times New Roman" w:cs="Times New Roman"/>
          <w:i/>
          <w:i/>
          <w:iCs/>
          <w:sz w:val="24"/>
          <w:szCs w:val="24"/>
        </w:rPr>
      </w:pPr>
      <w:r>
        <w:rPr>
          <w:rFonts w:cs="Times New Roman" w:ascii="Times New Roman" w:hAnsi="Times New Roman"/>
          <w:i/>
          <w:iCs/>
          <w:sz w:val="24"/>
          <w:szCs w:val="24"/>
        </w:rPr>
        <w:t>Baseline phase and distractibility tes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ollowing the acquisition phase, rats were maintained at baseline criteria for two weeks (10 sessions) to establish the baseline performance parameters of each group. Rats that did not maintain baseline criteria for 3 consecutive days were omitted from the experiment. Following the baseline phase, a distractibility test was conducted in which an audible white noise distractor was interpolated at different latencies (namely, 4.5 s, 2.5 s, 0.5 s, 0 s, or none) throughout the delay period between trial initiation and cue display onset (Figure 1C). The test was conducted in two successive days and the results of the two sessions were averaged for each rat. </w:t>
      </w:r>
    </w:p>
    <w:p>
      <w:pPr>
        <w:pStyle w:val="Normal"/>
        <w:spacing w:lineRule="auto" w:line="480"/>
        <w:rPr/>
      </w:pPr>
      <w:r>
        <w:rPr>
          <w:rFonts w:cs="Times New Roman" w:ascii="Times New Roman" w:hAnsi="Times New Roman"/>
          <w:sz w:val="24"/>
          <w:szCs w:val="24"/>
        </w:rPr>
        <w:t xml:space="preserve">In both the baseline phase and the distractibility test, we calculated the percentage of omissions, accuracy, premature responses, and the reaction time for correct responses, as described elsewhere </w:t>
      </w:r>
      <w:r>
        <w:fldChar w:fldCharType="begin"/>
      </w:r>
      <w:r>
        <w:rPr>
          <w:vertAlign w:val="superscript"/>
          <w:sz w:val="24"/>
          <w:szCs w:val="24"/>
          <w:rFonts w:cs="Times New Roman" w:ascii="Times New Roman" w:hAnsi="Times New Roman"/>
        </w:rPr>
        <w:instrText xml:space="preserve"> ADDIN ZOTERO_ITEM CSL_CITATION {"citationID":"9bbt9v65u","properties":{"formattedCitation":"{\\rtf \\super 1\\nosupersub{}}","plainCitation":"1"},"citationItems":[{"id":4968,"uris":["http://zotero.org/users/3389/items/G4GNTCZ9"],"uri":["http://zotero.org/users/3389/items/G4GNTCZ9"],"itemData":{"id":4968,"type":"article-journal","title":"Effects of lesions to ascending noradrenergic neurones on performance of a 5-choice serial reaction task in rats; implications for theories of dorsal noradrenergic bundle function based on selective attention and arousal","container-title":"Behavioural Brain Research","page":"361-380","volume":"9","issue":"3","source":"ScienceDirect","abstract":"Five experiments examined the effects of destruction of the dorsal noradrenergic bundle (DNAB), arising in the locus coeruleus, both on brightness and spatial visual discrimination, and selective attention. An analogue of Leonard's 5-choice serial reaction task for human subjects was used. Hungry rats were trained to detect brief (0.5 sec) flashes of light presented randomly in one of 5 locations with a fixed intertrial interval of 5 sec, paced by the rat. Correct responses were rewarded with food and incorrect responses punished by time-out (darkness + delay). Following training to high levels of accuracy (80%, with &amp;lt; 20% errors of omission), rats received either 6-OHDA (4 μg/2 μl) injected bilaterally into the trajectory of the dorsal bundle, or injection of vehicle (0.1% ascorbic acid in 0.9% saline). The 6-OHDA lesion was sufficient to reduce cortical NA by 84%. Performance on both the spatial discrimination and brightness (produced by graded reductions in the brightness of the stimuli) discrimination was unaffected by DNAB lesions. However, the DNAB lesion produced significant decreases in accuracy and increases in omissions when the stimuli were presented at faster, unpredictable rates. In addition, although intense white noise failed to produce differential impairments when presented simultaneously with the visual discriminanda, the DNAB lesion significantly impaired accuracy when the noise was presented immediately prior to, but not overlapping, the onset of the visual stimuli. The implications of this pattern of deficits in performance found following DNAB lesions is discussed in terms of disruptive effects of cortical NA depletion upon mechanisms of selective attention and arousal.","DOI":"10.1016/0166-4328(83)90138-9","ISSN":"0166-4328","author":[{"family":"Carli","given":"M."},{"family":"Robbins","given":"T.W."},{"family":"Evenden","given":"J.L."},{"family":"Everitt","given":"B.J."}],"issued":{"date-parts":[["1983",9]]}}}],"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e also analyzed the intra-individual distribution of the reaction times of the correct responses by fitting the data with an ex-Gaussian probability density function available for Matlab </w:t>
      </w:r>
      <w:r>
        <w:fldChar w:fldCharType="begin"/>
      </w:r>
      <w:r>
        <w:rPr>
          <w:vertAlign w:val="superscript"/>
          <w:sz w:val="24"/>
          <w:szCs w:val="24"/>
          <w:rFonts w:cs="Times New Roman" w:ascii="Times New Roman" w:hAnsi="Times New Roman"/>
        </w:rPr>
        <w:instrText xml:space="preserve"> ADDIN ZOTERO_ITEM CSL_CITATION {"citationID":"8ofn889af","properties":{"formattedCitation":"{\\rtf \\super 10\\nosupersub{}}","plainCitation":"10"},"citationItems":[{"id":5164,"uris":["http://zotero.org/users/3389/items/ESKNZ9NU"],"uri":["http://zotero.org/users/3389/items/ESKNZ9NU"],"itemData":{"id":5164,"type":"article-journal","title":"How to use MATLAB to fit the ex-Gaussian and other probability functions to a distribution of response times","container-title":"Tutorials in Quantitative Methods for Psychology","page":"35-45","volume":"4","issue":"1","abstract":"This article discusses how to characterize response time (RT) frequency distributions in terms of probability functions and how to implement the necessary analysis tools using MATLAB. The first part of the paper discusses the general principles of maximum likelihood estimation. A detailed implementation that allows fitting the popular ex‐Gaussian function is then presented followed by the results of a Monte Carlo study that shows the validity of the proposed approach. Although the main focus is the ex‐Gaussian function, the general procedure described here can be used to estimate best\nfitting  parameters  of  various  probability   functions.  The  proposed\ncomputational tools, written in MATLAB source code, are available through the Internet.","author":[{"family":"Lacouture","given":"Yves"},{"family":"Cousineau","given":"Denis"}],"issued":{"date-parts":[["200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0</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The ex-Gaussian distribution is a well-established model of reaction time distributions and is widely used to measure aspects of intra-individual reaction time variability </w:t>
      </w:r>
      <w:r>
        <w:fldChar w:fldCharType="begin"/>
      </w:r>
      <w:r>
        <w:rPr>
          <w:vertAlign w:val="superscript"/>
          <w:sz w:val="24"/>
          <w:szCs w:val="24"/>
          <w:rFonts w:cs="Times New Roman" w:ascii="Times New Roman" w:hAnsi="Times New Roman"/>
        </w:rPr>
        <w:instrText xml:space="preserve"> ADDIN ZOTERO_ITEM CSL_CITATION {"citationID":"kgd6rb1gg","properties":{"formattedCitation":"{\\rtf \\super 7\\nosupersub{}}","plainCitation":"7"},"citationItems":[{"id":2522,"uris":["http://zotero.org/users/3389/items/BE8MIDJS"],"uri":["http://zotero.org/users/3389/items/BE8MIDJS"],"itemData":{"id":2522,"type":"article-journal","title":"Reaction time variability in ADHD: A meta-analytic review of 319 studies","container-title":"Clinical Psychology Review","page":"795-811","volume":"33","issue":"6","source":"ScienceDirect","abstract":"Individuals with ADHD are characterized as ubiquitously slower and more variable than their unaffected peers, and increased reaction time (RT) variability is considered by many to reflect an etiologically important characteristic of ADHD. The present review critically evaluates these claims through meta-analysis of 319 studies of RT variability in children, adolescents, and adults with ADHD relative to typically developing (TD) groups, clinical control groups, and themselves (subtype comparisons, treatment and motivation effects). Random effects models corrected for measurement unreliability and publication bias revealed that children/adolescents (Hedges' g = 0.76) and adults (g = 0.46) with ADHD demonstrated greater RT variability relative to TD groups. This increased variability was attenuated by psychostimulant treatment (g = − 0.74), but unaffected by non-stimulant medical and psychosocial interventions. Individuals with ADHD did not evince slower processing speed (mean RT) after accounting for RT variability, whereas large magnitude RT variability deficits remained after accounting for mean RT. Adolescents and adults with ADHD were indistinguishable from clinical control groups, and children with ADHD were only minimally more variable than clinical control children (g = 0.25). Collectively, results of the meta-analysis indicate that RT variability reflects a stable feature of ADHD and other clinical disorders that is robust to systematic differences across studies.","DOI":"10.1016/j.cpr.2013.06.001","ISSN":"0272-7358","shortTitle":"Reaction time variability in ADHD","journalAbbreviation":"Clinical Psychology Review","author":[{"family":"Kofler","given":"Michael J."},{"family":"Rapport","given":"Mark D."},{"family":"Sarver","given":"Dustin E."},{"family":"Raiker","given":"Joseph S."},{"family":"Orban","given":"Sarah A."},{"family":"Friedman","given":"Lauren M."},{"family":"Kolomeyer","given":"Ellen G."}],"issued":{"date-parts":[["2013",8]]}}}],"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7</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Its parameters are µ (corresponding to the mean of normal Gaussian component); σ (corresponding to the standard deviation of the normal Gaussian component); and τ (corresponding to the mean of the exponential component). These parameters were calculated for each rat. Notice that the reaction time distribution in Figure 5 is shown for illustrative purposes only and demonstrates cumulative data from all trials and from all rats, averaged for each group.</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BDNF analyse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Histology and tissue punches</w:t>
      </w:r>
    </w:p>
    <w:p>
      <w:pPr>
        <w:pStyle w:val="Normal"/>
        <w:spacing w:lineRule="auto" w:line="480"/>
        <w:rPr/>
      </w:pPr>
      <w:r>
        <w:rPr>
          <w:rFonts w:cs="Times New Roman" w:ascii="Times New Roman" w:hAnsi="Times New Roman"/>
          <w:sz w:val="24"/>
          <w:szCs w:val="24"/>
        </w:rPr>
        <w:t xml:space="preserve">One week after the last behavioral testing, rats were sacrificed and their brains extracted and frozen in isopropanol for storage at –80 °C. Bilateral tissue punches were obtained from coronal sections generated by a manual cut within a cryostat (Leica CM 3050 S, Germany) maintained at –20°C, as previously described </w:t>
      </w:r>
      <w:r>
        <w:fldChar w:fldCharType="begin"/>
      </w:r>
      <w:r>
        <w:rPr>
          <w:vertAlign w:val="superscript"/>
          <w:sz w:val="24"/>
          <w:szCs w:val="24"/>
          <w:rFonts w:cs="Times New Roman" w:ascii="Times New Roman" w:hAnsi="Times New Roman"/>
        </w:rPr>
        <w:instrText xml:space="preserve"> ADDIN ZOTERO_ITEM CSL_CITATION {"citationID":"1tt7lvk04e","properties":{"formattedCitation":"{\\rtf \\super 16,17\\nosupersub{}}","plainCitation":"16,17"},"citationItems":[{"id":5285,"uris":["http://zotero.org/users/3389/items/N4WF9WV3"],"uri":["http://zotero.org/users/3389/items/N4WF9WV3"],"itemData":{"id":5285,"type":"article-journal","title":"Altered Brain-Derived Neurotrophic Factor Expression in the Ventral Tegmental Area, but not in the Hippocampus, Is Essential for Antidepressant-Like Effects of Electroconvulsive Therapy","container-title":"Biological Psychiatry","collection-title":"Depression: Risk, Rhythms, and Response","page":"305-312","volume":"74","issue":"4","source":"ScienceDirect","abstract":"Background\nImpaired neuronal plasticity and, specifically, altered expression of brain-derived neurotrophic factor (BDNF) were shown to play a critical role in depressive behavior and the mechanism of various antidepressant treatments including electroconvulsive therapy (ECT). Interestingly, opposing roles were suggested for BDNF in the hippocampus and the ventral tegmental area (VTA), while interactions between these regions were shown on various levels. Here, we evaluated whether BDNF plays an essential role in the antidepressant-like effects of ECT and performed a direct comparison between BDNF manipulations in the VTA and the hippocampus.\nMethods\nKnockdown or overexpression of BDNF was induced in hippocampus or VTA of rats by microinjection of specific lentiviral vectors. The effects of these manipulations on antidepressant outcomes of ECT were evaluated by the forced swim test and by sucrose preference measurements, and BDNF expression levels were assessed in other reward-related brain regions.\nResults\nHere, we show that whereas ECT increased hippocampal BDNF expression, induction of hippocampal BDNF knockdown did not block its antidepressant-like effect. Importantly, we found that ECT caused a robust reduction in VTA BDNF levels. Moreover, VTA BDNF knockdown alone was sufficient to induce an antidepressant-like effect, and VTA BDNF overexpression blocked the antidepressant-like effect of ECT.\nConclusions\nWhile neuroplastic alterations, as expressed by changes in BDNF expression within different brain regions, are induced by ECT, the antidepressant-like effect of ECT in an animal model depends on reduction of VTA BDNF expression but not on the elevation of hippocampal BDNF expression.","DOI":"10.1016/j.biopsych.2012.07.025","ISSN":"0006-3223","note":"00014","journalAbbreviation":"Biological Psychiatry","author":[{"family":"Taliaz","given":"Dekel"},{"family":"Nagaraj","given":"Vini"},{"family":"Haramati","given":"Sharon"},{"family":"Chen","given":"Alon"},{"family":"Zangen","given":"Abraham"}],"issued":{"date-parts":[["2013",8,15]]}},"label":"page"},{"id":2733,"uris":["http://zotero.org/users/3389/items/Q2DNQF5F"],"uri":["http://zotero.org/users/3389/items/Q2DNQF5F"],"itemData":{"id":2733,"type":"article-journal","title":"Inherited behaviors, BDNF expression and response to treatment in a novel multifactorial rat model for depression","container-title":"International Journal of Neuropsychopharmacology","page":"945-955","volume":"17","issue":"6","source":"ijnp.oxfordjournals.org","abstract":"Major depressive disorder (MDD) is a common and devastating mental illness behaviorally characterized by various symptoms, including reduced motivation, anhedonia and psychomotor retardation. Although the etiology of MDD is still obscure, a genetic predisposition appears to play an important role. Here we used, for the first time, a multifactorial selective breeding procedure to generate a distinct ‘depressed’ rat line (DRL); our selection was based upon mobility in the forced swim test, sucrose preference and home-cage locomotion, three widely used tests associated with core characteristics of MDD. Other behavioral effects of the selection process, as well as changes in brain-derived neurotrophic factor (BDNF) and the response to three antidepressant treatments, were also examined. We show that decreased mobility in the forced swim test and decreased sucrose preference (two directly selected traits), as well as decreased exploration in the open field test (an indirectly selected trait), are hereditary components in DRL rats. In addition, lower BDNF levels are observed in the dorsal hippocampus of DRL rats, complying with the neurotrophic hypothesis of depression. Finally, electroconvulsive shocks (ECS) but not pharmacological treatment normalizes both the depressive-like behavioral impairments and the BDNF-related molecular alterations in DRL rats, highlighting the need for robust treatment when the disease is inherited and not necessarily triggered by salient chronic stress. We therefore provide a novel multifactorial genetic rat model for depression-related behaviors. The model can be used to further study the etiology of the disease and suggest molecular correlates and possible treatments for the disease.","DOI":"10.1017/S1461145714000030","ISSN":"1461-1457, 1469-5111","note":"PMID: 24513109","language":"en","author":[{"family":"Gersner","given":"Roman"},{"family":"Gal","given":"Ram"},{"family":"Levit","given":"Ofir"},{"family":"Moshe","given":"Hagar"},{"family":"Zangen","given":"Abraham"}],"issued":{"date-parts":[["2014",6,1]]},"PMID":"24513109"},"label":"page"}],"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6,17</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Punches were extracted from the basolateral amygdala (BLA), nucleus accumbens (NAc), dorsal striatum (dSTR), and piriform (Pir) cortex. The location of punches was determined according to the anteroposterior position relative to bregma in the rat brain atlas </w:t>
      </w:r>
      <w:r>
        <w:fldChar w:fldCharType="begin"/>
      </w:r>
      <w:r>
        <w:rPr>
          <w:vertAlign w:val="superscript"/>
          <w:sz w:val="24"/>
          <w:szCs w:val="24"/>
          <w:rFonts w:cs="Times New Roman" w:ascii="Times New Roman" w:hAnsi="Times New Roman"/>
        </w:rPr>
        <w:instrText xml:space="preserve"> ADDIN ZOTERO_ITEM CSL_CITATION {"citationID":"qlmlmpp09","properties":{"formattedCitation":"{\\rtf \\super 18\\nosupersub{}}","plainCitation":"18"},"citationItems":[{"id":6874,"uris":["http://zotero.org/users/3389/items/MZNFIAC2"],"uri":["http://zotero.org/users/3389/items/MZNFIAC2"],"itemData":{"id":6874,"type":"book","title":"The rat brain in stereotaxic coordinates","publisher":"Elsevier/Academic","publisher-place":"Amsterdam; Boston; London","edition":"compact Sixth Edition","source":"Open WorldCat","event-place":"Amsterdam; Boston; London","ISBN":"978-0-12-374243-8","note":"00000","language":"English","author":[{"family":"Paxinos","given":"George"},{"family":"Watson","given":"Charles"}],"issued":{"date-parts":[["2009"]]}}}],"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8</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BLA: –2.5 mm to –3.5 mm; NAc: 2.5 mm to 0.5, dSTR: 2.5 mm to 0.5; Pir: –3.5 mm to –4.5 mm.</w:t>
      </w:r>
    </w:p>
    <w:p>
      <w:pPr>
        <w:pStyle w:val="Normal"/>
        <w:keepNext w:val="true"/>
        <w:spacing w:lineRule="auto" w:line="480"/>
        <w:rPr>
          <w:rFonts w:ascii="Times New Roman" w:hAnsi="Times New Roman" w:cs="Times New Roman"/>
          <w:b/>
          <w:b/>
          <w:bCs/>
          <w:sz w:val="24"/>
          <w:szCs w:val="24"/>
        </w:rPr>
      </w:pPr>
      <w:r>
        <w:rPr>
          <w:rFonts w:cs="Times New Roman" w:ascii="Times New Roman" w:hAnsi="Times New Roman"/>
          <w:b/>
          <w:bCs/>
          <w:sz w:val="24"/>
          <w:szCs w:val="24"/>
        </w:rPr>
        <w:t>Protein extraction</w:t>
      </w:r>
    </w:p>
    <w:p>
      <w:pPr>
        <w:pStyle w:val="Normal"/>
        <w:spacing w:lineRule="auto" w:line="480"/>
        <w:rPr/>
      </w:pPr>
      <w:r>
        <w:rPr>
          <w:rFonts w:cs="Times New Roman" w:ascii="Times New Roman" w:hAnsi="Times New Roman"/>
          <w:sz w:val="24"/>
          <w:szCs w:val="24"/>
        </w:rPr>
        <w:t xml:space="preserve">Protein extraction was performed as described previously by </w:t>
      </w:r>
      <w:r>
        <w:fldChar w:fldCharType="begin"/>
      </w:r>
      <w:r>
        <w:rPr>
          <w:vertAlign w:val="superscript"/>
          <w:sz w:val="24"/>
          <w:szCs w:val="24"/>
          <w:rFonts w:cs="Times New Roman" w:ascii="Times New Roman" w:hAnsi="Times New Roman"/>
        </w:rPr>
        <w:instrText xml:space="preserve"> ADDIN ZOTERO_ITEM CSL_CITATION {"citationID":"18phhmjah8","properties":{"formattedCitation":"{\\rtf \\super 19\\nosupersub{}}","plainCitation":"19"},"citationItems":[{"id":183,"uris":["http://zotero.org/users/3389/items/T2ZVVZSN"],"uri":["http://zotero.org/users/3389/items/T2ZVVZSN"],"itemData":{"id":183,"type":"article-journal","title":"BDNF is necessary and sufficient for spinal respiratory plasticity following intermittent hypoxia","container-title":"Nature Neuroscience","page":"48-55","volume":"7","issue":"1","source":"www.nature.com","abstract":"Intermittent hypoxia causes a form of serotonin-dependent synaptic plasticity in the spinal cord known as phrenic long-term facilitation (pLTF). Here we show that increased synthesis of brain-derived neurotrophic factor (BDNF) in the spinal cord is necessary and sufficient for pLTF in adult rats. We found that intermittent hypoxia elicited serotonin-dependent increases in BDNF synthesis in ventral spinal segments containing the phrenic nucleus, and the magnitude of these BDNF increases correlated with pLTF magnitude. We used RNA interference (RNAi) to interfere with BDNF expression, and tyrosine kinase receptor inhibition to block BDNF signaling. These disruptions blocked pLTF, whereas intrathecal injection of BDNF elicited an effect similar to pLTF. Our findings demonstrate new roles and regulatory mechanisms for BDNF in the spinal cord and suggest new therapeutic strategies for treating breathing disorders such as respiratory insufficiency after spinal injury. These experiments also illustrate the potential use of RNAi to investigate functional consequences of gene expression in the mammalian nervous system in vivo.","DOI":"10.1038/nn1166","ISSN":"1097-6256","journalAbbreviation":"Nat Neurosci","language":"en","author":[{"family":"Baker-Herman","given":"Tracy L."},{"family":"Fuller","given":"David D."},{"family":"Bavis","given":"Ryan W."},{"family":"Zabka","given":"Andrea G."},{"family":"Golder","given":"Francis J."},{"family":"Doperalski","given":"Nicholas J."},{"family":"Johnson","given":"Rebecca A."},{"family":"Watters","given":"Jyoti J."},{"family":"Mitchell","given":"Gordon S."}],"issued":{"date-parts":[["2004",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9</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Brain tissue samples were weighed and homogenized in a cold extraction buffer and homogenates were then acidified with 0.1 M HCl (pH ~3.0), incubated at room temperature for 15 min, and neutralized with 0.1 M NaOH (pH ~7.6). Homogenates were then microfuged at 7000 g for 10 min, and supernatants were assayed with a BDNF ELISA.</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BDNF ELIS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andwich ELISA was carried out as described previously </w:t>
      </w:r>
      <w:r>
        <w:fldChar w:fldCharType="begin"/>
      </w:r>
      <w:r>
        <w:rPr>
          <w:vertAlign w:val="superscript"/>
          <w:sz w:val="24"/>
          <w:szCs w:val="24"/>
          <w:rFonts w:cs="Times New Roman" w:ascii="Times New Roman" w:hAnsi="Times New Roman"/>
        </w:rPr>
        <w:instrText xml:space="preserve"> ADDIN ZOTERO_ITEM CSL_CITATION {"citationID":"2ee5qg3j9n","properties":{"formattedCitation":"{\\rtf \\super 19\\nosupersub{}}","plainCitation":"19"},"citationItems":[{"id":183,"uris":["http://zotero.org/users/3389/items/T2ZVVZSN"],"uri":["http://zotero.org/users/3389/items/T2ZVVZSN"],"itemData":{"id":183,"type":"article-journal","title":"BDNF is necessary and sufficient for spinal respiratory plasticity following intermittent hypoxia","container-title":"Nature Neuroscience","page":"48-55","volume":"7","issue":"1","source":"www.nature.com","abstract":"Intermittent hypoxia causes a form of serotonin-dependent synaptic plasticity in the spinal cord known as phrenic long-term facilitation (pLTF). Here we show that increased synthesis of brain-derived neurotrophic factor (BDNF) in the spinal cord is necessary and sufficient for pLTF in adult rats. We found that intermittent hypoxia elicited serotonin-dependent increases in BDNF synthesis in ventral spinal segments containing the phrenic nucleus, and the magnitude of these BDNF increases correlated with pLTF magnitude. We used RNA interference (RNAi) to interfere with BDNF expression, and tyrosine kinase receptor inhibition to block BDNF signaling. These disruptions blocked pLTF, whereas intrathecal injection of BDNF elicited an effect similar to pLTF. Our findings demonstrate new roles and regulatory mechanisms for BDNF in the spinal cord and suggest new therapeutic strategies for treating breathing disorders such as respiratory insufficiency after spinal injury. These experiments also illustrate the potential use of RNAi to investigate functional consequences of gene expression in the mammalian nervous system in vivo.","DOI":"10.1038/nn1166","ISSN":"1097-6256","journalAbbreviation":"Nat Neurosci","language":"en","author":[{"family":"Baker-Herman","given":"Tracy L."},{"family":"Fuller","given":"David D."},{"family":"Bavis","given":"Ryan W."},{"family":"Zabka","given":"Andrea G."},{"family":"Golder","given":"Francis J."},{"family":"Doperalski","given":"Nicholas J."},{"family":"Johnson","given":"Rebecca A."},{"family":"Watters","given":"Jyoti J."},{"family":"Mitchell","given":"Gordon S."}],"issued":{"date-parts":[["2004",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19</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xml:space="preserve"> with slight modifications </w:t>
      </w:r>
      <w:r>
        <w:fldChar w:fldCharType="begin"/>
      </w:r>
      <w:r>
        <w:rPr>
          <w:vertAlign w:val="superscript"/>
          <w:sz w:val="24"/>
          <w:szCs w:val="24"/>
          <w:rFonts w:cs="Times New Roman" w:ascii="Times New Roman" w:hAnsi="Times New Roman"/>
        </w:rPr>
        <w:instrText xml:space="preserve"> ADDIN ZOTERO_ITEM CSL_CITATION {"citationID":"QBjjtrNA","properties":{"formattedCitation":"{\\rtf \\super 20\\nosupersub{}}","plainCitation":"20"},"citationItems":[{"id":2732,"uris":["http://zotero.org/users/3389/items/3DZEBC4R"],"uri":["http://zotero.org/users/3389/items/3DZEBC4R"],"itemData":{"id":2732,"type":"article-journal","title":"Induction of depressive-like effects by subchronic exposure to cocaine or heroin in laboratory rats","container-title":"Journal of Neurochemistry","page":"575-582","volume":"130","issue":"4","source":"Wiley Online Library","abstract":"The effect of psychoactive drugs on depression has usually been studied in cases of prolonged drug addiction and/or withdrawal, without much emphasis on the effects of subchronic or recreational drug use. To address this issue, we exposed laboratory rats to subchronic regimens of heroin or cocaine and tested long-term effects on (i) depressive-like behaviors, (ii) brain-derived neurotrophic factor (BDNF) levels in reward-related brain regions, and (iii) depressive-like behavior following an additional chronic mild stress procedure. The long-term effect of subchronic cocaine exposure was a general reduction in locomotor activity whereas heroin exposure induced a more specific increase in immobility during the forced swim test. Both cocaine and heroin exposure induced alterations in BDNF levels that are similar to those observed in several animal models of depression. Finally, both cocaine and heroin exposure significantly enhanced the anhedonic effect of chronic mild stress. These results suggest that subchronic drug exposure induces depressive-like behavior which is accompanied by modifications in BDNF expression and increases the vulnerability to develop depressive-like behavior following chronic stress. Implications for recreational and small-scale drug users are discussed.\n\n\n\n\n\n\n\nIn the present study, we examined the long-term effects of limited subchronic drug exposure on depressive-like symptoms. Our results demonstrate that short-term, subchronic administration of either cocaine or heroin promotes some depressive-like behaviors, while inducing alterations in BDNF protein levels similar to alterations observed in several animal models of depression. In addition, subchronic cocaine or heroin enhanced the anhedonic effect of chronic stress.","DOI":"10.1111/jnc.12753","ISSN":"1471-4159","journalAbbreviation":"J. Neurochem.","language":"en","author":[{"family":"Zilkha","given":"Noga"},{"family":"Feigin","given":"Eugene"},{"family":"Barnea-Ygael","given":"Noam"},{"family":"Zangen","given":"Abraham"}],"issued":{"date-parts":[["2014",8,1]]}}}],"schema":"https://github.com/citation-style-language/schema/raw/master/csl-citation.json"} </w:instrTex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separate"/>
      </w:r>
      <w:r>
        <w:rPr>
          <w:rFonts w:cs="Times New Roman" w:ascii="Times New Roman" w:hAnsi="Times New Roman"/>
          <w:sz w:val="24"/>
          <w:szCs w:val="24"/>
          <w:vertAlign w:val="superscript"/>
        </w:rPr>
        <w:t>20</w:t>
      </w:r>
      <w:r>
        <w:rPr>
          <w:rFonts w:cs="Times New Roman" w:ascii="Times New Roman" w:hAnsi="Times New Roman"/>
          <w:sz w:val="24"/>
          <w:szCs w:val="24"/>
          <w:vertAlign w:val="superscript"/>
        </w:rPr>
      </w:r>
      <w:r>
        <w:rPr>
          <w:vertAlign w:val="superscript"/>
          <w:sz w:val="24"/>
          <w:szCs w:val="24"/>
          <w:rFonts w:cs="Times New Roman" w:ascii="Times New Roman" w:hAnsi="Times New Roman"/>
        </w:rPr>
        <w:fldChar w:fldCharType="end"/>
      </w:r>
      <w:r>
        <w:rPr>
          <w:rFonts w:cs="Times New Roman" w:ascii="Times New Roman" w:hAnsi="Times New Roman"/>
          <w:sz w:val="24"/>
          <w:szCs w:val="24"/>
        </w:rPr>
        <w:t>. Briefly, monoclonal mouse anti-human BDNF capture antibody (R&amp;D Systems, Inc., Minneapolis, MN) was incubated overnight in 96-well flat-bottomed polystyrene plates. After incubation, the wells were washed and a blocking buffer was added to each well. After washing three times, homogenized brain samples (50 μl/ well) were added in duplicates. Positive (BDNF) and negative (Reagent Diluent) controls were included. After incubation and washing, mouse anti-human BDNF detection antibody was added, and the plates were incubated. After three washes, streptavidin conjugated to horseradish peroxidase was added and the plates were incubated in darkness. The substrate was then added and the color was allowed to develop for 20 min in darkness, after which the reaction was stopped with H</w:t>
      </w:r>
      <w:r>
        <w:rPr>
          <w:rFonts w:cs="Times New Roman" w:ascii="Times New Roman" w:hAnsi="Times New Roman"/>
          <w:sz w:val="24"/>
          <w:szCs w:val="24"/>
          <w:vertAlign w:val="subscript"/>
        </w:rPr>
        <w:t>2</w:t>
      </w:r>
      <w:r>
        <w:rPr>
          <w:rFonts w:cs="Times New Roman" w:ascii="Times New Roman" w:hAnsi="Times New Roman"/>
          <w:sz w:val="24"/>
          <w:szCs w:val="24"/>
        </w:rPr>
        <w:t>SO</w:t>
      </w:r>
      <w:r>
        <w:rPr>
          <w:rFonts w:cs="Times New Roman" w:ascii="Times New Roman" w:hAnsi="Times New Roman"/>
          <w:sz w:val="24"/>
          <w:szCs w:val="24"/>
          <w:vertAlign w:val="subscript"/>
        </w:rPr>
        <w:t>4</w:t>
      </w:r>
      <w:r>
        <w:rPr>
          <w:rFonts w:cs="Times New Roman" w:ascii="Times New Roman" w:hAnsi="Times New Roman"/>
          <w:sz w:val="24"/>
          <w:szCs w:val="24"/>
        </w:rPr>
        <w:t xml:space="preserve">. The plates were read at 450–550 nm by using a microplate reader (Thermo Fisher Scientific Oy, Ratastie, Vantaa, Finland). </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Bibliography"/>
        <w:rPr/>
      </w:pPr>
      <w:r>
        <w:fldChar w:fldCharType="begin"/>
      </w:r>
      <w:r>
        <w:rPr>
          <w:sz w:val="24"/>
          <w:b/>
          <w:szCs w:val="24"/>
          <w:bCs/>
          <w:rFonts w:cs="Times New Roman" w:ascii="Times New Roman" w:hAnsi="Times New Roman"/>
        </w:rPr>
        <w:instrText xml:space="preserve"> ADDIN ZOTERO_BIBL {"custom":[]} CSL_BIBLIOGRAPHY </w:instrText>
      </w:r>
      <w:r>
        <w:rPr>
          <w:rFonts w:cs="Times New Roman" w:ascii="Times New Roman" w:hAnsi="Times New Roman"/>
          <w:b/>
          <w:bCs/>
          <w:sz w:val="24"/>
          <w:szCs w:val="24"/>
        </w:rPr>
      </w:r>
      <w:r>
        <w:rPr>
          <w:sz w:val="24"/>
          <w:b/>
          <w:szCs w:val="24"/>
          <w:bCs/>
          <w:rFonts w:cs="Times New Roman" w:ascii="Times New Roman" w:hAnsi="Times New Roman"/>
        </w:rPr>
        <w:fldChar w:fldCharType="separate"/>
      </w:r>
      <w:r>
        <w:rPr>
          <w:rFonts w:cs="Times New Roman" w:ascii="Times New Roman" w:hAnsi="Times New Roman"/>
          <w:b/>
          <w:bCs/>
          <w:sz w:val="24"/>
          <w:szCs w:val="24"/>
        </w:rPr>
      </w:r>
      <w:r>
        <w:rPr>
          <w:rFonts w:cs="Times New Roman" w:ascii="Times New Roman" w:hAnsi="Times New Roman"/>
          <w:sz w:val="24"/>
        </w:rPr>
        <w:t>1.</w:t>
        <w:tab/>
        <w:t xml:space="preserve">Carli, M., Robbins, T. W., Evenden, J. L. &amp; Everitt, B. J. Effects of lesions to ascending noradrenergic neurones on performance of a 5-choice serial reaction task in rats; implications for theories of dorsal noradrenergic bundle function based on selective attention and arousal. </w:t>
      </w:r>
      <w:r>
        <w:rPr>
          <w:rFonts w:cs="Times New Roman" w:ascii="Times New Roman" w:hAnsi="Times New Roman"/>
          <w:i/>
          <w:iCs/>
          <w:sz w:val="24"/>
        </w:rPr>
        <w:t>Behav. Brain Res.</w:t>
      </w:r>
      <w:r>
        <w:rPr>
          <w:rFonts w:cs="Times New Roman" w:ascii="Times New Roman" w:hAnsi="Times New Roman"/>
          <w:sz w:val="24"/>
        </w:rPr>
        <w:t xml:space="preserve"> </w:t>
      </w:r>
      <w:r>
        <w:rPr>
          <w:rFonts w:cs="Times New Roman" w:ascii="Times New Roman" w:hAnsi="Times New Roman"/>
          <w:b/>
          <w:bCs/>
          <w:sz w:val="24"/>
        </w:rPr>
        <w:t>9,</w:t>
      </w:r>
      <w:r>
        <w:rPr>
          <w:rFonts w:cs="Times New Roman" w:ascii="Times New Roman" w:hAnsi="Times New Roman"/>
          <w:sz w:val="24"/>
        </w:rPr>
        <w:t xml:space="preserve"> 361–380 (1983).</w:t>
      </w:r>
    </w:p>
    <w:p>
      <w:pPr>
        <w:pStyle w:val="Bibliography"/>
        <w:rPr/>
      </w:pPr>
      <w:r>
        <w:rPr>
          <w:rFonts w:cs="Times New Roman" w:ascii="Times New Roman" w:hAnsi="Times New Roman"/>
          <w:sz w:val="24"/>
        </w:rPr>
        <w:t>2.</w:t>
        <w:tab/>
        <w:t xml:space="preserve">R. N. Cardinal, David R. Pennicott, C. Lakmali Sugathapala, Trevor W. Robbins &amp; Barry J. Everitt. Impulsive Choice Induced in Rats by Lesions of the Nucleus Accumbens Core. </w:t>
      </w:r>
      <w:r>
        <w:rPr>
          <w:rFonts w:cs="Times New Roman" w:ascii="Times New Roman" w:hAnsi="Times New Roman"/>
          <w:i/>
          <w:iCs/>
          <w:sz w:val="24"/>
        </w:rPr>
        <w:t>Science</w:t>
      </w:r>
      <w:r>
        <w:rPr>
          <w:rFonts w:cs="Times New Roman" w:ascii="Times New Roman" w:hAnsi="Times New Roman"/>
          <w:sz w:val="24"/>
        </w:rPr>
        <w:t xml:space="preserve"> </w:t>
      </w:r>
      <w:r>
        <w:rPr>
          <w:rFonts w:cs="Times New Roman" w:ascii="Times New Roman" w:hAnsi="Times New Roman"/>
          <w:b/>
          <w:bCs/>
          <w:sz w:val="24"/>
        </w:rPr>
        <w:t>292,</w:t>
      </w:r>
      <w:r>
        <w:rPr>
          <w:rFonts w:cs="Times New Roman" w:ascii="Times New Roman" w:hAnsi="Times New Roman"/>
          <w:sz w:val="24"/>
        </w:rPr>
        <w:t xml:space="preserve"> 2499–2501 (2001).</w:t>
      </w:r>
    </w:p>
    <w:p>
      <w:pPr>
        <w:pStyle w:val="Bibliography"/>
        <w:rPr/>
      </w:pPr>
      <w:r>
        <w:rPr>
          <w:rFonts w:cs="Times New Roman" w:ascii="Times New Roman" w:hAnsi="Times New Roman"/>
          <w:sz w:val="24"/>
        </w:rPr>
        <w:t>3.</w:t>
        <w:tab/>
        <w:t xml:space="preserve">Dalley, J. W. </w:t>
      </w:r>
      <w:r>
        <w:rPr>
          <w:rFonts w:cs="Times New Roman" w:ascii="Times New Roman" w:hAnsi="Times New Roman"/>
          <w:i/>
          <w:iCs/>
          <w:sz w:val="24"/>
        </w:rPr>
        <w:t>et al.</w:t>
      </w:r>
      <w:r>
        <w:rPr>
          <w:rFonts w:cs="Times New Roman" w:ascii="Times New Roman" w:hAnsi="Times New Roman"/>
          <w:sz w:val="24"/>
        </w:rPr>
        <w:t xml:space="preserve"> Nucleus Accumbens D2/3 Receptors Predict Trait Impulsivity and Cocaine Reinforcement. </w:t>
      </w:r>
      <w:r>
        <w:rPr>
          <w:rFonts w:cs="Times New Roman" w:ascii="Times New Roman" w:hAnsi="Times New Roman"/>
          <w:i/>
          <w:iCs/>
          <w:sz w:val="24"/>
        </w:rPr>
        <w:t>Science</w:t>
      </w:r>
      <w:r>
        <w:rPr>
          <w:rFonts w:cs="Times New Roman" w:ascii="Times New Roman" w:hAnsi="Times New Roman"/>
          <w:sz w:val="24"/>
        </w:rPr>
        <w:t xml:space="preserve"> </w:t>
      </w:r>
      <w:r>
        <w:rPr>
          <w:rFonts w:cs="Times New Roman" w:ascii="Times New Roman" w:hAnsi="Times New Roman"/>
          <w:b/>
          <w:bCs/>
          <w:sz w:val="24"/>
        </w:rPr>
        <w:t>315,</w:t>
      </w:r>
      <w:r>
        <w:rPr>
          <w:rFonts w:cs="Times New Roman" w:ascii="Times New Roman" w:hAnsi="Times New Roman"/>
          <w:sz w:val="24"/>
        </w:rPr>
        <w:t xml:space="preserve"> 1267–1270 (2007).</w:t>
      </w:r>
    </w:p>
    <w:p>
      <w:pPr>
        <w:pStyle w:val="Bibliography"/>
        <w:rPr/>
      </w:pPr>
      <w:r>
        <w:rPr>
          <w:rFonts w:cs="Times New Roman" w:ascii="Times New Roman" w:hAnsi="Times New Roman"/>
          <w:sz w:val="24"/>
        </w:rPr>
        <w:t>4.</w:t>
        <w:tab/>
        <w:t xml:space="preserve">Jupp, B. </w:t>
      </w:r>
      <w:r>
        <w:rPr>
          <w:rFonts w:cs="Times New Roman" w:ascii="Times New Roman" w:hAnsi="Times New Roman"/>
          <w:i/>
          <w:iCs/>
          <w:sz w:val="24"/>
        </w:rPr>
        <w:t>et al.</w:t>
      </w:r>
      <w:r>
        <w:rPr>
          <w:rFonts w:cs="Times New Roman" w:ascii="Times New Roman" w:hAnsi="Times New Roman"/>
          <w:sz w:val="24"/>
        </w:rPr>
        <w:t xml:space="preserve"> Dopaminergic and GABA-ergic markers of impulsivity in rats: evidence for anatomical localisation in ventral striatum and prefrontal cortex. </w:t>
      </w:r>
      <w:r>
        <w:rPr>
          <w:rFonts w:cs="Times New Roman" w:ascii="Times New Roman" w:hAnsi="Times New Roman"/>
          <w:i/>
          <w:iCs/>
          <w:sz w:val="24"/>
        </w:rPr>
        <w:t>Eur. J. Neurosci.</w:t>
      </w:r>
      <w:r>
        <w:rPr>
          <w:rFonts w:cs="Times New Roman" w:ascii="Times New Roman" w:hAnsi="Times New Roman"/>
          <w:sz w:val="24"/>
        </w:rPr>
        <w:t xml:space="preserve"> n/a–n/a (2013). doi:10.1111/ejn.12146</w:t>
      </w:r>
    </w:p>
    <w:p>
      <w:pPr>
        <w:pStyle w:val="Bibliography"/>
        <w:rPr/>
      </w:pPr>
      <w:r>
        <w:rPr>
          <w:rFonts w:cs="Times New Roman" w:ascii="Times New Roman" w:hAnsi="Times New Roman"/>
          <w:sz w:val="24"/>
        </w:rPr>
        <w:t>5.</w:t>
        <w:tab/>
        <w:t xml:space="preserve">Eagle, D. M. &amp; Robbins, T. W. Inhibitory Control in Rats Performing a Stop-Signal Reaction-Time Task: Effects of Lesions of the Medial Striatum and d-Amphetamine. </w:t>
      </w:r>
      <w:r>
        <w:rPr>
          <w:rFonts w:cs="Times New Roman" w:ascii="Times New Roman" w:hAnsi="Times New Roman"/>
          <w:i/>
          <w:iCs/>
          <w:sz w:val="24"/>
        </w:rPr>
        <w:t>Behav. Neurosci.</w:t>
      </w:r>
      <w:r>
        <w:rPr>
          <w:rFonts w:cs="Times New Roman" w:ascii="Times New Roman" w:hAnsi="Times New Roman"/>
          <w:sz w:val="24"/>
        </w:rPr>
        <w:t xml:space="preserve"> </w:t>
      </w:r>
      <w:r>
        <w:rPr>
          <w:rFonts w:cs="Times New Roman" w:ascii="Times New Roman" w:hAnsi="Times New Roman"/>
          <w:b/>
          <w:bCs/>
          <w:sz w:val="24"/>
        </w:rPr>
        <w:t>117,</w:t>
      </w:r>
      <w:r>
        <w:rPr>
          <w:rFonts w:cs="Times New Roman" w:ascii="Times New Roman" w:hAnsi="Times New Roman"/>
          <w:sz w:val="24"/>
        </w:rPr>
        <w:t xml:space="preserve"> 1302–1317 (2003).</w:t>
      </w:r>
    </w:p>
    <w:p>
      <w:pPr>
        <w:pStyle w:val="Bibliography"/>
        <w:rPr/>
      </w:pPr>
      <w:r>
        <w:rPr>
          <w:rFonts w:cs="Times New Roman" w:ascii="Times New Roman" w:hAnsi="Times New Roman"/>
          <w:sz w:val="24"/>
        </w:rPr>
        <w:t>6.</w:t>
        <w:tab/>
        <w:t xml:space="preserve">Christakou, A., Robbins, T. W. &amp; Everitt, B. J. Functional disconnection of a prefrontal cortical-dorsal striatal system disrupts choice reaction time performance: Implications for attentional function. </w:t>
      </w:r>
      <w:r>
        <w:rPr>
          <w:rFonts w:cs="Times New Roman" w:ascii="Times New Roman" w:hAnsi="Times New Roman"/>
          <w:i/>
          <w:iCs/>
          <w:sz w:val="24"/>
        </w:rPr>
        <w:t>Behav. Neurosci.</w:t>
      </w:r>
      <w:r>
        <w:rPr>
          <w:rFonts w:cs="Times New Roman" w:ascii="Times New Roman" w:hAnsi="Times New Roman"/>
          <w:sz w:val="24"/>
        </w:rPr>
        <w:t xml:space="preserve"> </w:t>
      </w:r>
      <w:r>
        <w:rPr>
          <w:rFonts w:cs="Times New Roman" w:ascii="Times New Roman" w:hAnsi="Times New Roman"/>
          <w:b/>
          <w:bCs/>
          <w:sz w:val="24"/>
        </w:rPr>
        <w:t>115,</w:t>
      </w:r>
      <w:r>
        <w:rPr>
          <w:rFonts w:cs="Times New Roman" w:ascii="Times New Roman" w:hAnsi="Times New Roman"/>
          <w:sz w:val="24"/>
        </w:rPr>
        <w:t xml:space="preserve"> 812–825 (2001).</w:t>
      </w:r>
    </w:p>
    <w:p>
      <w:pPr>
        <w:pStyle w:val="Bibliography"/>
        <w:rPr/>
      </w:pPr>
      <w:r>
        <w:rPr>
          <w:rFonts w:cs="Times New Roman" w:ascii="Times New Roman" w:hAnsi="Times New Roman"/>
          <w:sz w:val="24"/>
        </w:rPr>
        <w:t>7.</w:t>
        <w:tab/>
        <w:t xml:space="preserve">Kofler, M. J. </w:t>
      </w:r>
      <w:r>
        <w:rPr>
          <w:rFonts w:cs="Times New Roman" w:ascii="Times New Roman" w:hAnsi="Times New Roman"/>
          <w:i/>
          <w:iCs/>
          <w:sz w:val="24"/>
        </w:rPr>
        <w:t>et al.</w:t>
      </w:r>
      <w:r>
        <w:rPr>
          <w:rFonts w:cs="Times New Roman" w:ascii="Times New Roman" w:hAnsi="Times New Roman"/>
          <w:sz w:val="24"/>
        </w:rPr>
        <w:t xml:space="preserve"> Reaction time variability in ADHD: A meta-analytic review of 319 studies. </w:t>
      </w:r>
      <w:r>
        <w:rPr>
          <w:rFonts w:cs="Times New Roman" w:ascii="Times New Roman" w:hAnsi="Times New Roman"/>
          <w:i/>
          <w:iCs/>
          <w:sz w:val="24"/>
        </w:rPr>
        <w:t>Clin. Psychol. Rev.</w:t>
      </w:r>
      <w:r>
        <w:rPr>
          <w:rFonts w:cs="Times New Roman" w:ascii="Times New Roman" w:hAnsi="Times New Roman"/>
          <w:sz w:val="24"/>
        </w:rPr>
        <w:t xml:space="preserve"> </w:t>
      </w:r>
      <w:r>
        <w:rPr>
          <w:rFonts w:cs="Times New Roman" w:ascii="Times New Roman" w:hAnsi="Times New Roman"/>
          <w:b/>
          <w:bCs/>
          <w:sz w:val="24"/>
        </w:rPr>
        <w:t>33,</w:t>
      </w:r>
      <w:r>
        <w:rPr>
          <w:rFonts w:cs="Times New Roman" w:ascii="Times New Roman" w:hAnsi="Times New Roman"/>
          <w:sz w:val="24"/>
        </w:rPr>
        <w:t xml:space="preserve"> 795–811 (2013).</w:t>
      </w:r>
    </w:p>
    <w:p>
      <w:pPr>
        <w:pStyle w:val="Bibliography"/>
        <w:rPr/>
      </w:pPr>
      <w:r>
        <w:rPr>
          <w:rFonts w:cs="Times New Roman" w:ascii="Times New Roman" w:hAnsi="Times New Roman"/>
          <w:sz w:val="24"/>
        </w:rPr>
        <w:t>8.</w:t>
        <w:tab/>
        <w:t xml:space="preserve">Schneider, T. </w:t>
      </w:r>
      <w:r>
        <w:rPr>
          <w:rFonts w:cs="Times New Roman" w:ascii="Times New Roman" w:hAnsi="Times New Roman"/>
          <w:i/>
          <w:iCs/>
          <w:sz w:val="24"/>
        </w:rPr>
        <w:t>et al.</w:t>
      </w:r>
      <w:r>
        <w:rPr>
          <w:rFonts w:cs="Times New Roman" w:ascii="Times New Roman" w:hAnsi="Times New Roman"/>
          <w:sz w:val="24"/>
        </w:rPr>
        <w:t xml:space="preserve"> Prenatal exposure to nicotine impairs performance of the 5-choice serial reaction time task in adult rats. </w:t>
      </w:r>
      <w:r>
        <w:rPr>
          <w:rFonts w:cs="Times New Roman" w:ascii="Times New Roman" w:hAnsi="Times New Roman"/>
          <w:i/>
          <w:iCs/>
          <w:sz w:val="24"/>
        </w:rPr>
        <w:t>Neuropsychopharmacol. Off. Publ. Am. Coll. Neuropsychopharmacol.</w:t>
      </w:r>
      <w:r>
        <w:rPr>
          <w:rFonts w:cs="Times New Roman" w:ascii="Times New Roman" w:hAnsi="Times New Roman"/>
          <w:sz w:val="24"/>
        </w:rPr>
        <w:t xml:space="preserve"> </w:t>
      </w:r>
      <w:r>
        <w:rPr>
          <w:rFonts w:cs="Times New Roman" w:ascii="Times New Roman" w:hAnsi="Times New Roman"/>
          <w:b/>
          <w:bCs/>
          <w:sz w:val="24"/>
        </w:rPr>
        <w:t>36,</w:t>
      </w:r>
      <w:r>
        <w:rPr>
          <w:rFonts w:cs="Times New Roman" w:ascii="Times New Roman" w:hAnsi="Times New Roman"/>
          <w:sz w:val="24"/>
        </w:rPr>
        <w:t xml:space="preserve"> 1114–1125 (2011).</w:t>
      </w:r>
    </w:p>
    <w:p>
      <w:pPr>
        <w:pStyle w:val="Bibliography"/>
        <w:rPr/>
      </w:pPr>
      <w:r>
        <w:rPr>
          <w:rFonts w:cs="Times New Roman" w:ascii="Times New Roman" w:hAnsi="Times New Roman"/>
          <w:sz w:val="24"/>
        </w:rPr>
        <w:t>9.</w:t>
        <w:tab/>
        <w:t xml:space="preserve">Castellanos, F. X. </w:t>
      </w:r>
      <w:r>
        <w:rPr>
          <w:rFonts w:cs="Times New Roman" w:ascii="Times New Roman" w:hAnsi="Times New Roman"/>
          <w:i/>
          <w:iCs/>
          <w:sz w:val="24"/>
        </w:rPr>
        <w:t>et al.</w:t>
      </w:r>
      <w:r>
        <w:rPr>
          <w:rFonts w:cs="Times New Roman" w:ascii="Times New Roman" w:hAnsi="Times New Roman"/>
          <w:sz w:val="24"/>
        </w:rPr>
        <w:t xml:space="preserve"> Varieties of Attention-Deficit/Hyperactivity Disorder-Related Intra-Individual Variability. </w:t>
      </w:r>
      <w:r>
        <w:rPr>
          <w:rFonts w:cs="Times New Roman" w:ascii="Times New Roman" w:hAnsi="Times New Roman"/>
          <w:i/>
          <w:iCs/>
          <w:sz w:val="24"/>
        </w:rPr>
        <w:t>Biol. Psychiatry</w:t>
      </w:r>
      <w:r>
        <w:rPr>
          <w:rFonts w:cs="Times New Roman" w:ascii="Times New Roman" w:hAnsi="Times New Roman"/>
          <w:sz w:val="24"/>
        </w:rPr>
        <w:t xml:space="preserve"> </w:t>
      </w:r>
      <w:r>
        <w:rPr>
          <w:rFonts w:cs="Times New Roman" w:ascii="Times New Roman" w:hAnsi="Times New Roman"/>
          <w:b/>
          <w:bCs/>
          <w:sz w:val="24"/>
        </w:rPr>
        <w:t>57,</w:t>
      </w:r>
      <w:r>
        <w:rPr>
          <w:rFonts w:cs="Times New Roman" w:ascii="Times New Roman" w:hAnsi="Times New Roman"/>
          <w:sz w:val="24"/>
        </w:rPr>
        <w:t xml:space="preserve"> 1416–1423 (2005).</w:t>
      </w:r>
    </w:p>
    <w:p>
      <w:pPr>
        <w:pStyle w:val="Bibliography"/>
        <w:rPr/>
      </w:pPr>
      <w:r>
        <w:rPr>
          <w:rFonts w:cs="Times New Roman" w:ascii="Times New Roman" w:hAnsi="Times New Roman"/>
          <w:sz w:val="24"/>
        </w:rPr>
        <w:t>10.</w:t>
        <w:tab/>
        <w:t xml:space="preserve">Lacouture, Y. &amp; Cousineau, D. How to use MATLAB to fit the ex-Gaussian and other probability functions to a distribution of response times. </w:t>
      </w:r>
      <w:r>
        <w:rPr>
          <w:rFonts w:cs="Times New Roman" w:ascii="Times New Roman" w:hAnsi="Times New Roman"/>
          <w:i/>
          <w:iCs/>
          <w:sz w:val="24"/>
        </w:rPr>
        <w:t>Tutor. Quant. Methods Psychol.</w:t>
      </w:r>
      <w:r>
        <w:rPr>
          <w:rFonts w:cs="Times New Roman" w:ascii="Times New Roman" w:hAnsi="Times New Roman"/>
          <w:sz w:val="24"/>
        </w:rPr>
        <w:t xml:space="preserve"> </w:t>
      </w:r>
      <w:r>
        <w:rPr>
          <w:rFonts w:cs="Times New Roman" w:ascii="Times New Roman" w:hAnsi="Times New Roman"/>
          <w:b/>
          <w:bCs/>
          <w:sz w:val="24"/>
        </w:rPr>
        <w:t>4,</w:t>
      </w:r>
      <w:r>
        <w:rPr>
          <w:rFonts w:cs="Times New Roman" w:ascii="Times New Roman" w:hAnsi="Times New Roman"/>
          <w:sz w:val="24"/>
        </w:rPr>
        <w:t xml:space="preserve"> 35–45 (2008).</w:t>
      </w:r>
    </w:p>
    <w:p>
      <w:pPr>
        <w:pStyle w:val="Bibliography"/>
        <w:rPr/>
      </w:pPr>
      <w:r>
        <w:rPr>
          <w:rFonts w:cs="Times New Roman" w:ascii="Times New Roman" w:hAnsi="Times New Roman"/>
          <w:sz w:val="24"/>
        </w:rPr>
        <w:t>11.</w:t>
        <w:tab/>
        <w:t xml:space="preserve">Swanson, J. </w:t>
      </w:r>
      <w:r>
        <w:rPr>
          <w:rFonts w:cs="Times New Roman" w:ascii="Times New Roman" w:hAnsi="Times New Roman"/>
          <w:i/>
          <w:iCs/>
          <w:sz w:val="24"/>
        </w:rPr>
        <w:t>et al.</w:t>
      </w:r>
      <w:r>
        <w:rPr>
          <w:rFonts w:cs="Times New Roman" w:ascii="Times New Roman" w:hAnsi="Times New Roman"/>
          <w:sz w:val="24"/>
        </w:rPr>
        <w:t xml:space="preserve"> Attention deficit/hyperactivity disorder children with a 7-repeat allele of the dopamine receptor D4 gene have extreme behavior but normal performance on critical neuropsychological tests of attention. </w:t>
      </w:r>
      <w:r>
        <w:rPr>
          <w:rFonts w:cs="Times New Roman" w:ascii="Times New Roman" w:hAnsi="Times New Roman"/>
          <w:i/>
          <w:iCs/>
          <w:sz w:val="24"/>
        </w:rPr>
        <w:t>Proc. Natl. Acad. Sci.</w:t>
      </w:r>
      <w:r>
        <w:rPr>
          <w:rFonts w:cs="Times New Roman" w:ascii="Times New Roman" w:hAnsi="Times New Roman"/>
          <w:sz w:val="24"/>
        </w:rPr>
        <w:t xml:space="preserve"> </w:t>
      </w:r>
      <w:r>
        <w:rPr>
          <w:rFonts w:cs="Times New Roman" w:ascii="Times New Roman" w:hAnsi="Times New Roman"/>
          <w:b/>
          <w:bCs/>
          <w:sz w:val="24"/>
        </w:rPr>
        <w:t>97,</w:t>
      </w:r>
      <w:r>
        <w:rPr>
          <w:rFonts w:cs="Times New Roman" w:ascii="Times New Roman" w:hAnsi="Times New Roman"/>
          <w:sz w:val="24"/>
        </w:rPr>
        <w:t xml:space="preserve"> 4754–4759 (2000).</w:t>
      </w:r>
    </w:p>
    <w:p>
      <w:pPr>
        <w:pStyle w:val="Bibliography"/>
        <w:rPr/>
      </w:pPr>
      <w:r>
        <w:rPr>
          <w:rFonts w:cs="Times New Roman" w:ascii="Times New Roman" w:hAnsi="Times New Roman"/>
          <w:sz w:val="24"/>
        </w:rPr>
        <w:t>12.</w:t>
        <w:tab/>
        <w:t xml:space="preserve">Loos, M. </w:t>
      </w:r>
      <w:r>
        <w:rPr>
          <w:rFonts w:cs="Times New Roman" w:ascii="Times New Roman" w:hAnsi="Times New Roman"/>
          <w:i/>
          <w:iCs/>
          <w:sz w:val="24"/>
        </w:rPr>
        <w:t>et al.</w:t>
      </w:r>
      <w:r>
        <w:rPr>
          <w:rFonts w:cs="Times New Roman" w:ascii="Times New Roman" w:hAnsi="Times New Roman"/>
          <w:sz w:val="24"/>
        </w:rPr>
        <w:t xml:space="preserve"> Inhibitory control and response latency differences between C57BL/6J and DBA/2J mice in a Go/No-Go and 5-choice serial reaction time task and strain-specific responsivity to amphetamine. </w:t>
      </w:r>
      <w:r>
        <w:rPr>
          <w:rFonts w:cs="Times New Roman" w:ascii="Times New Roman" w:hAnsi="Times New Roman"/>
          <w:i/>
          <w:iCs/>
          <w:sz w:val="24"/>
        </w:rPr>
        <w:t>Behav. Brain Res.</w:t>
      </w:r>
      <w:r>
        <w:rPr>
          <w:rFonts w:cs="Times New Roman" w:ascii="Times New Roman" w:hAnsi="Times New Roman"/>
          <w:sz w:val="24"/>
        </w:rPr>
        <w:t xml:space="preserve"> </w:t>
      </w:r>
      <w:r>
        <w:rPr>
          <w:rFonts w:cs="Times New Roman" w:ascii="Times New Roman" w:hAnsi="Times New Roman"/>
          <w:b/>
          <w:bCs/>
          <w:sz w:val="24"/>
        </w:rPr>
        <w:t>214,</w:t>
      </w:r>
      <w:r>
        <w:rPr>
          <w:rFonts w:cs="Times New Roman" w:ascii="Times New Roman" w:hAnsi="Times New Roman"/>
          <w:sz w:val="24"/>
        </w:rPr>
        <w:t xml:space="preserve"> 216–224 (2010).</w:t>
      </w:r>
    </w:p>
    <w:p>
      <w:pPr>
        <w:pStyle w:val="Bibliography"/>
        <w:rPr/>
      </w:pPr>
      <w:r>
        <w:rPr>
          <w:rFonts w:cs="Times New Roman" w:ascii="Times New Roman" w:hAnsi="Times New Roman"/>
          <w:sz w:val="24"/>
        </w:rPr>
        <w:t>13.</w:t>
        <w:tab/>
        <w:t xml:space="preserve">Cummins, T. D. R. </w:t>
      </w:r>
      <w:r>
        <w:rPr>
          <w:rFonts w:cs="Times New Roman" w:ascii="Times New Roman" w:hAnsi="Times New Roman"/>
          <w:i/>
          <w:iCs/>
          <w:sz w:val="24"/>
        </w:rPr>
        <w:t>et al.</w:t>
      </w:r>
      <w:r>
        <w:rPr>
          <w:rFonts w:cs="Times New Roman" w:ascii="Times New Roman" w:hAnsi="Times New Roman"/>
          <w:sz w:val="24"/>
        </w:rPr>
        <w:t xml:space="preserve"> Alpha-2A adrenergic receptor gene variants are associated with increased intra-individual variability in response time. </w:t>
      </w:r>
      <w:r>
        <w:rPr>
          <w:rFonts w:cs="Times New Roman" w:ascii="Times New Roman" w:hAnsi="Times New Roman"/>
          <w:i/>
          <w:iCs/>
          <w:sz w:val="24"/>
        </w:rPr>
        <w:t>Mol. Psychiatry</w:t>
      </w:r>
      <w:r>
        <w:rPr>
          <w:rFonts w:cs="Times New Roman" w:ascii="Times New Roman" w:hAnsi="Times New Roman"/>
          <w:sz w:val="24"/>
        </w:rPr>
        <w:t xml:space="preserve"> </w:t>
      </w:r>
      <w:r>
        <w:rPr>
          <w:rFonts w:cs="Times New Roman" w:ascii="Times New Roman" w:hAnsi="Times New Roman"/>
          <w:b/>
          <w:bCs/>
          <w:sz w:val="24"/>
        </w:rPr>
        <w:t>19,</w:t>
      </w:r>
      <w:r>
        <w:rPr>
          <w:rFonts w:cs="Times New Roman" w:ascii="Times New Roman" w:hAnsi="Times New Roman"/>
          <w:sz w:val="24"/>
        </w:rPr>
        <w:t xml:space="preserve"> 1031–1036 (2014).</w:t>
      </w:r>
    </w:p>
    <w:p>
      <w:pPr>
        <w:pStyle w:val="Bibliography"/>
        <w:rPr/>
      </w:pPr>
      <w:r>
        <w:rPr>
          <w:rFonts w:cs="Times New Roman" w:ascii="Times New Roman" w:hAnsi="Times New Roman"/>
          <w:sz w:val="24"/>
        </w:rPr>
        <w:t>14.</w:t>
        <w:tab/>
        <w:t xml:space="preserve">Cole, B. J. &amp; Robbins, T. W. Effects of 6-hydroxydopamine lesions of the nucleus accumbens septi on performance of a 5-choice serial reaction time task in rats: Implications for theories of selective attention and arousal. </w:t>
      </w:r>
      <w:r>
        <w:rPr>
          <w:rFonts w:cs="Times New Roman" w:ascii="Times New Roman" w:hAnsi="Times New Roman"/>
          <w:i/>
          <w:iCs/>
          <w:sz w:val="24"/>
        </w:rPr>
        <w:t>Behav. Brain Res.</w:t>
      </w:r>
      <w:r>
        <w:rPr>
          <w:rFonts w:cs="Times New Roman" w:ascii="Times New Roman" w:hAnsi="Times New Roman"/>
          <w:sz w:val="24"/>
        </w:rPr>
        <w:t xml:space="preserve"> </w:t>
      </w:r>
      <w:r>
        <w:rPr>
          <w:rFonts w:cs="Times New Roman" w:ascii="Times New Roman" w:hAnsi="Times New Roman"/>
          <w:b/>
          <w:bCs/>
          <w:sz w:val="24"/>
        </w:rPr>
        <w:t>33,</w:t>
      </w:r>
      <w:r>
        <w:rPr>
          <w:rFonts w:cs="Times New Roman" w:ascii="Times New Roman" w:hAnsi="Times New Roman"/>
          <w:sz w:val="24"/>
        </w:rPr>
        <w:t xml:space="preserve"> 165–179 (1989).</w:t>
      </w:r>
    </w:p>
    <w:p>
      <w:pPr>
        <w:pStyle w:val="Bibliography"/>
        <w:rPr/>
      </w:pPr>
      <w:r>
        <w:rPr>
          <w:rFonts w:cs="Times New Roman" w:ascii="Times New Roman" w:hAnsi="Times New Roman"/>
          <w:sz w:val="24"/>
        </w:rPr>
        <w:t>15.</w:t>
        <w:tab/>
        <w:t xml:space="preserve">Pezze, M.-A., Dalley, J. W. &amp; Robbins, T. W. Differential roles of dopamine D1 and D2 receptors in the nucleus accumbens in attentional performance on the five-choice serial reaction time task. </w:t>
      </w:r>
      <w:r>
        <w:rPr>
          <w:rFonts w:cs="Times New Roman" w:ascii="Times New Roman" w:hAnsi="Times New Roman"/>
          <w:i/>
          <w:iCs/>
          <w:sz w:val="24"/>
        </w:rPr>
        <w:t>Neuropsychopharmacol. Off. Publ. Am. Coll. Neuropsychopharmacol.</w:t>
      </w:r>
      <w:r>
        <w:rPr>
          <w:rFonts w:cs="Times New Roman" w:ascii="Times New Roman" w:hAnsi="Times New Roman"/>
          <w:sz w:val="24"/>
        </w:rPr>
        <w:t xml:space="preserve"> </w:t>
      </w:r>
      <w:r>
        <w:rPr>
          <w:rFonts w:cs="Times New Roman" w:ascii="Times New Roman" w:hAnsi="Times New Roman"/>
          <w:b/>
          <w:bCs/>
          <w:sz w:val="24"/>
        </w:rPr>
        <w:t>32,</w:t>
      </w:r>
      <w:r>
        <w:rPr>
          <w:rFonts w:cs="Times New Roman" w:ascii="Times New Roman" w:hAnsi="Times New Roman"/>
          <w:sz w:val="24"/>
        </w:rPr>
        <w:t xml:space="preserve"> 273–283 (2007).</w:t>
      </w:r>
    </w:p>
    <w:p>
      <w:pPr>
        <w:pStyle w:val="Bibliography"/>
        <w:rPr/>
      </w:pPr>
      <w:r>
        <w:rPr>
          <w:rFonts w:cs="Times New Roman" w:ascii="Times New Roman" w:hAnsi="Times New Roman"/>
          <w:sz w:val="24"/>
        </w:rPr>
        <w:t>16.</w:t>
        <w:tab/>
        <w:t xml:space="preserve">Taliaz, D., Nagaraj, V., Haramati, S., Chen, A. &amp; Zangen, A. Altered Brain-Derived Neurotrophic Factor Expression in the Ventral Tegmental Area, but not in the Hippocampus, Is Essential for Antidepressant-Like Effects of Electroconvulsive Therapy. </w:t>
      </w:r>
      <w:r>
        <w:rPr>
          <w:rFonts w:cs="Times New Roman" w:ascii="Times New Roman" w:hAnsi="Times New Roman"/>
          <w:i/>
          <w:iCs/>
          <w:sz w:val="24"/>
        </w:rPr>
        <w:t>Biol. Psychiatry</w:t>
      </w:r>
      <w:r>
        <w:rPr>
          <w:rFonts w:cs="Times New Roman" w:ascii="Times New Roman" w:hAnsi="Times New Roman"/>
          <w:sz w:val="24"/>
        </w:rPr>
        <w:t xml:space="preserve"> </w:t>
      </w:r>
      <w:r>
        <w:rPr>
          <w:rFonts w:cs="Times New Roman" w:ascii="Times New Roman" w:hAnsi="Times New Roman"/>
          <w:b/>
          <w:bCs/>
          <w:sz w:val="24"/>
        </w:rPr>
        <w:t>74,</w:t>
      </w:r>
      <w:r>
        <w:rPr>
          <w:rFonts w:cs="Times New Roman" w:ascii="Times New Roman" w:hAnsi="Times New Roman"/>
          <w:sz w:val="24"/>
        </w:rPr>
        <w:t xml:space="preserve"> 305–312 (2013).</w:t>
      </w:r>
    </w:p>
    <w:p>
      <w:pPr>
        <w:pStyle w:val="Bibliography"/>
        <w:rPr/>
      </w:pPr>
      <w:r>
        <w:rPr>
          <w:rFonts w:cs="Times New Roman" w:ascii="Times New Roman" w:hAnsi="Times New Roman"/>
          <w:sz w:val="24"/>
        </w:rPr>
        <w:t>17.</w:t>
        <w:tab/>
        <w:t xml:space="preserve">Gersner, R., Gal, R., Levit, O., Moshe, H. &amp; Zangen, A. Inherited behaviors, BDNF expression and response to treatment in a novel multifactorial rat model for depression. </w:t>
      </w:r>
      <w:r>
        <w:rPr>
          <w:rFonts w:cs="Times New Roman" w:ascii="Times New Roman" w:hAnsi="Times New Roman"/>
          <w:i/>
          <w:iCs/>
          <w:sz w:val="24"/>
        </w:rPr>
        <w:t>Int. J. Neuropsychopharmacol.</w:t>
      </w:r>
      <w:r>
        <w:rPr>
          <w:rFonts w:cs="Times New Roman" w:ascii="Times New Roman" w:hAnsi="Times New Roman"/>
          <w:sz w:val="24"/>
        </w:rPr>
        <w:t xml:space="preserve"> </w:t>
      </w:r>
      <w:r>
        <w:rPr>
          <w:rFonts w:cs="Times New Roman" w:ascii="Times New Roman" w:hAnsi="Times New Roman"/>
          <w:b/>
          <w:bCs/>
          <w:sz w:val="24"/>
        </w:rPr>
        <w:t>17,</w:t>
      </w:r>
      <w:r>
        <w:rPr>
          <w:rFonts w:cs="Times New Roman" w:ascii="Times New Roman" w:hAnsi="Times New Roman"/>
          <w:sz w:val="24"/>
        </w:rPr>
        <w:t xml:space="preserve"> 945–955 (2014).</w:t>
      </w:r>
    </w:p>
    <w:p>
      <w:pPr>
        <w:pStyle w:val="Bibliography"/>
        <w:rPr/>
      </w:pPr>
      <w:r>
        <w:rPr>
          <w:rFonts w:cs="Times New Roman" w:ascii="Times New Roman" w:hAnsi="Times New Roman"/>
          <w:sz w:val="24"/>
        </w:rPr>
        <w:t>18.</w:t>
        <w:tab/>
        <w:t xml:space="preserve">Paxinos, G. &amp; Watson, C. </w:t>
      </w:r>
      <w:r>
        <w:rPr>
          <w:rFonts w:cs="Times New Roman" w:ascii="Times New Roman" w:hAnsi="Times New Roman"/>
          <w:i/>
          <w:iCs/>
          <w:sz w:val="24"/>
        </w:rPr>
        <w:t>The rat brain in stereotaxic coordinates</w:t>
      </w:r>
      <w:r>
        <w:rPr>
          <w:rFonts w:cs="Times New Roman" w:ascii="Times New Roman" w:hAnsi="Times New Roman"/>
          <w:sz w:val="24"/>
        </w:rPr>
        <w:t>. (Elsevier/Academic, 2009).</w:t>
      </w:r>
    </w:p>
    <w:p>
      <w:pPr>
        <w:pStyle w:val="Bibliography"/>
        <w:rPr/>
      </w:pPr>
      <w:r>
        <w:rPr>
          <w:rFonts w:cs="Times New Roman" w:ascii="Times New Roman" w:hAnsi="Times New Roman"/>
          <w:sz w:val="24"/>
        </w:rPr>
        <w:t>19.</w:t>
        <w:tab/>
        <w:t xml:space="preserve">Baker-Herman, T. L. </w:t>
      </w:r>
      <w:r>
        <w:rPr>
          <w:rFonts w:cs="Times New Roman" w:ascii="Times New Roman" w:hAnsi="Times New Roman"/>
          <w:i/>
          <w:iCs/>
          <w:sz w:val="24"/>
        </w:rPr>
        <w:t>et al.</w:t>
      </w:r>
      <w:r>
        <w:rPr>
          <w:rFonts w:cs="Times New Roman" w:ascii="Times New Roman" w:hAnsi="Times New Roman"/>
          <w:sz w:val="24"/>
        </w:rPr>
        <w:t xml:space="preserve"> BDNF is necessary and sufficient for spinal respiratory plasticity following intermittent hypoxia. </w:t>
      </w:r>
      <w:r>
        <w:rPr>
          <w:rFonts w:cs="Times New Roman" w:ascii="Times New Roman" w:hAnsi="Times New Roman"/>
          <w:i/>
          <w:iCs/>
          <w:sz w:val="24"/>
        </w:rPr>
        <w:t>Nat. Neurosci.</w:t>
      </w:r>
      <w:r>
        <w:rPr>
          <w:rFonts w:cs="Times New Roman" w:ascii="Times New Roman" w:hAnsi="Times New Roman"/>
          <w:sz w:val="24"/>
        </w:rPr>
        <w:t xml:space="preserve"> </w:t>
      </w:r>
      <w:r>
        <w:rPr>
          <w:rFonts w:cs="Times New Roman" w:ascii="Times New Roman" w:hAnsi="Times New Roman"/>
          <w:b/>
          <w:bCs/>
          <w:sz w:val="24"/>
        </w:rPr>
        <w:t>7,</w:t>
      </w:r>
      <w:r>
        <w:rPr>
          <w:rFonts w:cs="Times New Roman" w:ascii="Times New Roman" w:hAnsi="Times New Roman"/>
          <w:sz w:val="24"/>
        </w:rPr>
        <w:t xml:space="preserve"> 48–55 (2004).</w:t>
      </w:r>
    </w:p>
    <w:p>
      <w:pPr>
        <w:pStyle w:val="Bibliography"/>
        <w:rPr/>
      </w:pPr>
      <w:r>
        <w:rPr>
          <w:rFonts w:cs="Times New Roman" w:ascii="Times New Roman" w:hAnsi="Times New Roman"/>
          <w:sz w:val="24"/>
        </w:rPr>
        <w:t>20.</w:t>
        <w:tab/>
        <w:t xml:space="preserve">Zilkha, N., Feigin, E., Barnea-Ygael, N. &amp; Zangen, A. Induction of depressive-like effects by subchronic exposure to cocaine or heroin in laboratory rats. </w:t>
      </w:r>
      <w:r>
        <w:rPr>
          <w:rFonts w:cs="Times New Roman" w:ascii="Times New Roman" w:hAnsi="Times New Roman"/>
          <w:i/>
          <w:iCs/>
          <w:sz w:val="24"/>
        </w:rPr>
        <w:t>J. Neurochem.</w:t>
      </w:r>
      <w:r>
        <w:rPr>
          <w:rFonts w:cs="Times New Roman" w:ascii="Times New Roman" w:hAnsi="Times New Roman"/>
          <w:sz w:val="24"/>
        </w:rPr>
        <w:t xml:space="preserve"> </w:t>
      </w:r>
      <w:r>
        <w:rPr>
          <w:rFonts w:cs="Times New Roman" w:ascii="Times New Roman" w:hAnsi="Times New Roman"/>
          <w:b/>
          <w:bCs/>
          <w:sz w:val="24"/>
        </w:rPr>
        <w:t>130,</w:t>
      </w:r>
      <w:r>
        <w:rPr>
          <w:rFonts w:cs="Times New Roman" w:ascii="Times New Roman" w:hAnsi="Times New Roman"/>
          <w:sz w:val="24"/>
        </w:rPr>
        <w:t xml:space="preserve"> 575–582 (2014).</w:t>
      </w:r>
    </w:p>
    <w:p>
      <w:pPr>
        <w:pStyle w:val="Normal"/>
        <w:rPr>
          <w:rFonts w:ascii="Times New Roman" w:hAnsi="Times New Roman" w:cs="Times New Roman"/>
          <w:sz w:val="24"/>
          <w:szCs w:val="24"/>
        </w:rPr>
      </w:pPr>
      <w:r/>
      <w:r>
        <w:rPr>
          <w:sz w:val="24"/>
          <w:rFonts w:cs="Times New Roman" w:ascii="Times New Roman" w:hAnsi="Times New Roman"/>
        </w:rPr>
        <w:fldChar w:fldCharType="end"/>
      </w:r>
      <w:r>
        <w:rPr>
          <w:rFonts w:cs="Times New Roman" w:ascii="Times New Roman" w:hAnsi="Times New Roman"/>
          <w:sz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pPr>
      <w:r>
        <w:rPr>
          <w:rFonts w:cs="Times New Roman" w:ascii="Times New Roman" w:hAnsi="Times New Roman"/>
          <w:b/>
          <w:bCs/>
          <w:sz w:val="24"/>
          <w:szCs w:val="24"/>
        </w:rPr>
        <w:t>Table S1</w:t>
      </w:r>
      <w:r>
        <w:rPr/>
        <w:t>: Odorants used for the DDSS exposure (all purchased from Florasynth TM., Israel)</w:t>
      </w:r>
    </w:p>
    <w:tbl>
      <w:tblPr>
        <w:tblW w:w="5475" w:type="dxa"/>
        <w:jc w:val="left"/>
        <w:tblInd w:w="0" w:type="dxa"/>
        <w:tblLayout w:type="fixed"/>
        <w:tblCellMar>
          <w:top w:w="0" w:type="dxa"/>
          <w:left w:w="108" w:type="dxa"/>
          <w:bottom w:w="0" w:type="dxa"/>
          <w:right w:w="108" w:type="dxa"/>
        </w:tblCellMar>
      </w:tblPr>
      <w:tblGrid>
        <w:gridCol w:w="2640"/>
        <w:gridCol w:w="1418"/>
        <w:gridCol w:w="1417"/>
      </w:tblGrid>
      <w:tr>
        <w:trPr>
          <w:trHeight w:val="300" w:hRule="atLeast"/>
        </w:trPr>
        <w:tc>
          <w:tcPr>
            <w:tcW w:w="2640"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b/>
                <w:b/>
                <w:bCs/>
              </w:rPr>
            </w:pPr>
            <w:r>
              <w:rPr>
                <w:b/>
                <w:bCs/>
              </w:rPr>
              <w:t>Odorant</w:t>
            </w:r>
          </w:p>
        </w:tc>
        <w:tc>
          <w:tcPr>
            <w:tcW w:w="1418"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b/>
                <w:b/>
                <w:bCs/>
              </w:rPr>
            </w:pPr>
            <w:r>
              <w:rPr>
                <w:b/>
                <w:bCs/>
              </w:rPr>
              <w:t>Variant</w:t>
            </w:r>
          </w:p>
        </w:tc>
        <w:tc>
          <w:tcPr>
            <w:tcW w:w="1417" w:type="dxa"/>
            <w:tcBorders>
              <w:top w:val="single" w:sz="4" w:space="0" w:color="999999"/>
              <w:left w:val="single" w:sz="4" w:space="0" w:color="999999"/>
              <w:bottom w:val="single" w:sz="12" w:space="0" w:color="666666"/>
              <w:right w:val="single" w:sz="4" w:space="0" w:color="999999"/>
            </w:tcBorders>
          </w:tcPr>
          <w:p>
            <w:pPr>
              <w:pStyle w:val="Normal"/>
              <w:spacing w:lineRule="auto" w:line="240" w:before="0" w:after="0"/>
              <w:rPr>
                <w:b/>
                <w:b/>
                <w:bCs/>
              </w:rPr>
            </w:pPr>
            <w:r>
              <w:rPr>
                <w:b/>
                <w:bCs/>
              </w:rPr>
              <w:t>CAT No.</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Strawberry</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4011</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882</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 xml:space="preserve">Milk condensed </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3158/4</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232</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Apricot</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3000BZ</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11101</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Mango</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836</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9711</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Grapefruit</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T.V.I</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534</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Pineapple (Ananas)</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5722</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100</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Banana</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A.G</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201</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Rum</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MNS</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839</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Grape</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VGP</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156</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Lemon fresh</w:t>
            </w:r>
          </w:p>
        </w:tc>
        <w:tc>
          <w:tcPr>
            <w:tcW w:w="1418"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b/>
                <w:b/>
                <w:bCs/>
              </w:rPr>
            </w:pPr>
            <w:r>
              <w:rPr>
                <w:b/>
                <w:bCs/>
              </w:rPr>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679</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Orange</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5168</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758</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Hazelnut</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7470</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605</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Almond</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2212</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118</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Raspberry</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8011</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833</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Vanilla</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1/A</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892</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Fruits of forest</w:t>
            </w:r>
          </w:p>
        </w:tc>
        <w:tc>
          <w:tcPr>
            <w:tcW w:w="1418"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b/>
                <w:b/>
                <w:bCs/>
              </w:rPr>
            </w:pPr>
            <w:r>
              <w:rPr>
                <w:b/>
                <w:bCs/>
              </w:rPr>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17</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Honey</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2150</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601</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Mocca</w:t>
            </w:r>
          </w:p>
        </w:tc>
        <w:tc>
          <w:tcPr>
            <w:tcW w:w="1418"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631/404</w:t>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704</w:t>
            </w:r>
          </w:p>
        </w:tc>
      </w:tr>
      <w:tr>
        <w:trPr>
          <w:trHeight w:val="300" w:hRule="atLeast"/>
        </w:trPr>
        <w:tc>
          <w:tcPr>
            <w:tcW w:w="2640"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b/>
                <w:b/>
                <w:bCs/>
              </w:rPr>
            </w:pPr>
            <w:r>
              <w:rPr>
                <w:b/>
                <w:bCs/>
              </w:rPr>
              <w:t xml:space="preserve">Shamenet arome </w:t>
            </w:r>
            <w:r>
              <w:rPr/>
              <w:t>('cream')</w:t>
            </w:r>
          </w:p>
        </w:tc>
        <w:tc>
          <w:tcPr>
            <w:tcW w:w="1418" w:type="dxa"/>
            <w:tcBorders>
              <w:top w:val="single" w:sz="4" w:space="0" w:color="999999"/>
              <w:left w:val="single" w:sz="4" w:space="0" w:color="999999"/>
              <w:bottom w:val="single" w:sz="4" w:space="0" w:color="999999"/>
              <w:right w:val="single" w:sz="4" w:space="0" w:color="999999"/>
            </w:tcBorders>
          </w:tcPr>
          <w:p>
            <w:pPr>
              <w:pStyle w:val="Normal"/>
              <w:snapToGrid w:val="false"/>
              <w:spacing w:lineRule="auto" w:line="240" w:before="0" w:after="0"/>
              <w:rPr>
                <w:b/>
                <w:b/>
                <w:bCs/>
              </w:rPr>
            </w:pPr>
            <w:r>
              <w:rPr>
                <w:b/>
                <w:bCs/>
              </w:rPr>
            </w:r>
          </w:p>
        </w:tc>
        <w:tc>
          <w:tcPr>
            <w:tcW w:w="1417" w:type="dxa"/>
            <w:tcBorders>
              <w:top w:val="single" w:sz="4" w:space="0" w:color="999999"/>
              <w:left w:val="single" w:sz="4" w:space="0" w:color="999999"/>
              <w:bottom w:val="single" w:sz="4" w:space="0" w:color="999999"/>
              <w:right w:val="single" w:sz="4" w:space="0" w:color="999999"/>
            </w:tcBorders>
          </w:tcPr>
          <w:p>
            <w:pPr>
              <w:pStyle w:val="Normal"/>
              <w:spacing w:lineRule="auto" w:line="240" w:before="0" w:after="0"/>
              <w:rPr/>
            </w:pPr>
            <w:r>
              <w:rPr/>
              <w:t>100872</w:t>
            </w:r>
          </w:p>
        </w:tc>
      </w:tr>
    </w:tbl>
    <w:p>
      <w:pPr>
        <w:pStyle w:val="Caption"/>
        <w:spacing w:lineRule="auto" w:line="240" w:before="120" w:after="200"/>
        <w:jc w:val="both"/>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8"/>
        <w:szCs w:val="28"/>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p>
    <w:pPr>
      <w:pStyle w:val="Footer"/>
      <w:rPr>
        <w:rFonts w:ascii="Times New Roman" w:hAnsi="Times New Roman" w:cs="Times New Roman"/>
        <w:sz w:val="28"/>
        <w:szCs w:val="28"/>
      </w:rPr>
    </w:pPr>
    <w:r>
      <w:rPr>
        <w:rFonts w:cs="Times New Roman" w:ascii="Times New Roman" w:hAnsi="Times New Roman"/>
        <w:sz w:val="28"/>
        <w:szCs w:val="2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he-IL" w:eastAsia="zh-CN"/>
    </w:rPr>
  </w:style>
  <w:style w:type="paragraph" w:styleId="Heading2">
    <w:name w:val="Heading 2"/>
    <w:basedOn w:val="Normal"/>
    <w:next w:val="Normal"/>
    <w:qFormat/>
    <w:pPr>
      <w:keepNext w:val="true"/>
      <w:keepLines/>
      <w:numPr>
        <w:ilvl w:val="1"/>
        <w:numId w:val="1"/>
      </w:numPr>
      <w:spacing w:lineRule="auto" w:line="360" w:before="240" w:after="120"/>
      <w:jc w:val="both"/>
      <w:outlineLvl w:val="1"/>
    </w:pPr>
    <w:rPr>
      <w:rFonts w:ascii="Times New Roman" w:hAnsi="Times New Roman" w:eastAsia="Times New Roman" w:cs="Times New Roman"/>
      <w:b/>
      <w:bCs/>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Times New Roman" w:cs="Times New Roman"/>
      <w:i/>
      <w:iCs/>
      <w:color w:val="2E74B5"/>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sz w:val="28"/>
      <w:szCs w:val="28"/>
    </w:rPr>
  </w:style>
  <w:style w:type="character" w:styleId="Heading3Char">
    <w:name w:val="Heading 3 Char"/>
    <w:qFormat/>
    <w:rPr>
      <w:rFonts w:ascii="Calibri Light" w:hAnsi="Calibri Light" w:eastAsia="Times New Roman" w:cs="Times New Roman"/>
      <w:color w:val="1F4D78"/>
      <w:sz w:val="24"/>
      <w:szCs w:val="24"/>
    </w:rPr>
  </w:style>
  <w:style w:type="character" w:styleId="Heading4Char">
    <w:name w:val="Heading 4 Char"/>
    <w:qFormat/>
    <w:rPr>
      <w:rFonts w:ascii="Calibri Light" w:hAnsi="Calibri Light" w:eastAsia="Times New Roman" w:cs="Times New Roman"/>
      <w:i/>
      <w:iCs/>
      <w:color w:val="2E74B5"/>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200"/>
      <w:jc w:val="both"/>
    </w:pPr>
    <w:rPr>
      <w:rFonts w:ascii="Times New Roman" w:hAnsi="Times New Roman" w:cs="Times New Roman"/>
      <w:color w:val="002060"/>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y">
    <w:name w:val="Bibliography"/>
    <w:basedOn w:val="Normal"/>
    <w:next w:val="Normal"/>
    <w:qFormat/>
    <w:pPr>
      <w:spacing w:lineRule="auto" w:line="480" w:before="0" w:after="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1T08:58:00Z</dcterms:created>
  <dc:creator>itay hadas</dc:creator>
  <dc:description/>
  <cp:keywords/>
  <dc:language>en-US</dc:language>
  <cp:lastModifiedBy>Ram Gal</cp:lastModifiedBy>
  <dcterms:modified xsi:type="dcterms:W3CDTF">2016-01-01T08:5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oW786yFv"/&gt;&lt;style id="http://www.zotero.org/styles/scientific-report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